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0771A" w14:textId="409E2460" w:rsidR="00943105" w:rsidRPr="00045727" w:rsidRDefault="00430378" w:rsidP="00EF104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45727">
        <w:rPr>
          <w:rFonts w:ascii="Times New Roman" w:hAnsi="Times New Roman" w:cs="Times New Roman"/>
          <w:sz w:val="24"/>
          <w:szCs w:val="24"/>
          <w:lang w:val="en-GB"/>
        </w:rPr>
        <w:t xml:space="preserve">The analysis </w:t>
      </w:r>
      <w:r w:rsidR="00076B71" w:rsidRPr="00045727">
        <w:rPr>
          <w:rFonts w:ascii="Times New Roman" w:hAnsi="Times New Roman" w:cs="Times New Roman"/>
          <w:sz w:val="24"/>
          <w:szCs w:val="24"/>
          <w:lang w:val="en-GB"/>
        </w:rPr>
        <w:t xml:space="preserve">included data from </w:t>
      </w:r>
      <w:r w:rsidR="005574ED">
        <w:rPr>
          <w:rFonts w:ascii="Times New Roman" w:hAnsi="Times New Roman" w:cs="Times New Roman"/>
          <w:sz w:val="24"/>
          <w:szCs w:val="24"/>
          <w:lang w:val="en-GB"/>
        </w:rPr>
        <w:t>50</w:t>
      </w:r>
      <w:r w:rsidRPr="00045727">
        <w:rPr>
          <w:rFonts w:ascii="Times New Roman" w:hAnsi="Times New Roman" w:cs="Times New Roman"/>
          <w:sz w:val="24"/>
          <w:szCs w:val="24"/>
          <w:lang w:val="en-GB"/>
        </w:rPr>
        <w:t xml:space="preserve"> patients with </w:t>
      </w:r>
      <w:r w:rsidR="00045727" w:rsidRPr="00045727">
        <w:rPr>
          <w:rFonts w:ascii="Times New Roman" w:hAnsi="Times New Roman" w:cs="Times New Roman"/>
          <w:sz w:val="24"/>
          <w:szCs w:val="24"/>
          <w:lang w:val="en-GB"/>
        </w:rPr>
        <w:t xml:space="preserve">human cholangiocarcinoma </w:t>
      </w:r>
      <w:r w:rsidR="00FD45F5" w:rsidRPr="0004572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481D48" w:rsidRPr="00045727">
        <w:rPr>
          <w:rFonts w:ascii="Times New Roman" w:hAnsi="Times New Roman" w:cs="Times New Roman"/>
          <w:sz w:val="24"/>
          <w:szCs w:val="24"/>
          <w:lang w:val="en-GB"/>
        </w:rPr>
        <w:t xml:space="preserve">all </w:t>
      </w:r>
      <w:r w:rsidR="00FD45F5" w:rsidRPr="00045727">
        <w:rPr>
          <w:rFonts w:ascii="Times New Roman" w:hAnsi="Times New Roman" w:cs="Times New Roman"/>
          <w:sz w:val="24"/>
          <w:szCs w:val="24"/>
          <w:lang w:val="en-GB"/>
        </w:rPr>
        <w:t>with survival data)</w:t>
      </w:r>
      <w:r w:rsidRPr="0004572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C11A7" w:rsidRPr="00045727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045727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4661E1" w:rsidRPr="00045727">
        <w:rPr>
          <w:rFonts w:ascii="Times New Roman" w:hAnsi="Times New Roman" w:cs="Times New Roman"/>
          <w:sz w:val="24"/>
          <w:szCs w:val="24"/>
          <w:lang w:val="en-GB"/>
        </w:rPr>
        <w:t xml:space="preserve">variables </w:t>
      </w:r>
      <w:r w:rsidR="002B094D" w:rsidRPr="00045727">
        <w:rPr>
          <w:rFonts w:ascii="Times New Roman" w:hAnsi="Times New Roman" w:cs="Times New Roman"/>
          <w:sz w:val="24"/>
          <w:szCs w:val="24"/>
          <w:lang w:val="en-GB"/>
        </w:rPr>
        <w:t>ha</w:t>
      </w:r>
      <w:r w:rsidR="004661E1" w:rsidRPr="00045727">
        <w:rPr>
          <w:rFonts w:ascii="Times New Roman" w:hAnsi="Times New Roman" w:cs="Times New Roman"/>
          <w:sz w:val="24"/>
          <w:szCs w:val="24"/>
          <w:lang w:val="en-GB"/>
        </w:rPr>
        <w:t>ve</w:t>
      </w:r>
      <w:r w:rsidR="002B094D" w:rsidRPr="00045727">
        <w:rPr>
          <w:rFonts w:ascii="Times New Roman" w:hAnsi="Times New Roman" w:cs="Times New Roman"/>
          <w:sz w:val="24"/>
          <w:szCs w:val="24"/>
          <w:lang w:val="en-GB"/>
        </w:rPr>
        <w:t xml:space="preserve"> been analysed </w:t>
      </w:r>
      <w:r w:rsidR="00943105" w:rsidRPr="00045727">
        <w:rPr>
          <w:rFonts w:ascii="Times New Roman" w:hAnsi="Times New Roman" w:cs="Times New Roman"/>
          <w:sz w:val="24"/>
          <w:szCs w:val="24"/>
          <w:lang w:val="en-GB"/>
        </w:rPr>
        <w:t>using the Statistical Package for Social Science (SPSS, v</w:t>
      </w:r>
      <w:r w:rsidR="00C418EF" w:rsidRPr="00045727">
        <w:rPr>
          <w:rFonts w:ascii="Times New Roman" w:hAnsi="Times New Roman" w:cs="Times New Roman"/>
          <w:sz w:val="24"/>
          <w:szCs w:val="24"/>
          <w:lang w:val="en-GB"/>
        </w:rPr>
        <w:t xml:space="preserve">ersion </w:t>
      </w:r>
      <w:r w:rsidR="00045727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5574ED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C418EF" w:rsidRPr="00045727">
        <w:rPr>
          <w:rFonts w:ascii="Times New Roman" w:hAnsi="Times New Roman" w:cs="Times New Roman"/>
          <w:sz w:val="24"/>
          <w:szCs w:val="24"/>
          <w:lang w:val="en-GB"/>
        </w:rPr>
        <w:t>.0, Chicago, IL, USA).</w:t>
      </w:r>
    </w:p>
    <w:p w14:paraId="7B15E873" w14:textId="08B8A7D9" w:rsidR="00202EBB" w:rsidRPr="00D61A60" w:rsidRDefault="00202EBB" w:rsidP="0043037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61A60">
        <w:rPr>
          <w:rFonts w:ascii="Times New Roman" w:hAnsi="Times New Roman" w:cs="Times New Roman"/>
          <w:sz w:val="24"/>
          <w:szCs w:val="24"/>
          <w:lang w:val="en-GB"/>
        </w:rPr>
        <w:t>Descriptive statistic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17"/>
        <w:gridCol w:w="1650"/>
        <w:gridCol w:w="2336"/>
        <w:gridCol w:w="3223"/>
      </w:tblGrid>
      <w:tr w:rsidR="00C36AA3" w:rsidRPr="00233942" w14:paraId="52F6249D" w14:textId="3DD4F127" w:rsidTr="008F1DAB">
        <w:tc>
          <w:tcPr>
            <w:tcW w:w="1217" w:type="dxa"/>
          </w:tcPr>
          <w:p w14:paraId="128372F9" w14:textId="7B9B569E" w:rsidR="00C36AA3" w:rsidRPr="00703AE0" w:rsidRDefault="00C36AA3" w:rsidP="009018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8958133"/>
            <w:r w:rsidRPr="00703AE0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650" w:type="dxa"/>
          </w:tcPr>
          <w:p w14:paraId="57DE8336" w14:textId="77777777" w:rsidR="00C36AA3" w:rsidRPr="00703AE0" w:rsidRDefault="00C36AA3" w:rsidP="009018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03AE0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 w:rsidRPr="00703A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336" w:type="dxa"/>
          </w:tcPr>
          <w:p w14:paraId="0E5C96C5" w14:textId="061325BB" w:rsidR="00C36AA3" w:rsidRPr="00703AE0" w:rsidRDefault="00C36AA3" w:rsidP="009018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03AE0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proofErr w:type="spellEnd"/>
            <w:r w:rsidRPr="00703A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rvival (SD)</w:t>
            </w:r>
          </w:p>
        </w:tc>
        <w:tc>
          <w:tcPr>
            <w:tcW w:w="3223" w:type="dxa"/>
          </w:tcPr>
          <w:p w14:paraId="2D342C47" w14:textId="061F43B9" w:rsidR="00C36AA3" w:rsidRPr="00703AE0" w:rsidRDefault="00C36AA3" w:rsidP="009018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03AE0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proofErr w:type="spellEnd"/>
            <w:r w:rsidRPr="00703A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WTR1 mRNA (SD)</w:t>
            </w:r>
          </w:p>
        </w:tc>
      </w:tr>
      <w:tr w:rsidR="00C36AA3" w:rsidRPr="00233942" w14:paraId="2516FC9C" w14:textId="459361BB" w:rsidTr="008F1DAB">
        <w:tc>
          <w:tcPr>
            <w:tcW w:w="1217" w:type="dxa"/>
          </w:tcPr>
          <w:p w14:paraId="47E778B2" w14:textId="7762EDE7" w:rsidR="00C36AA3" w:rsidRPr="00703AE0" w:rsidRDefault="00C36AA3" w:rsidP="0090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0" w:type="dxa"/>
          </w:tcPr>
          <w:p w14:paraId="160E2074" w14:textId="5B2E8C40" w:rsidR="00C36AA3" w:rsidRPr="00703AE0" w:rsidRDefault="00496786" w:rsidP="009018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 w:rsidR="00C36AA3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60.</w:t>
            </w:r>
            <w:r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C36AA3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36" w:type="dxa"/>
          </w:tcPr>
          <w:p w14:paraId="36FFC92C" w14:textId="4B813DE6" w:rsidR="00C36AA3" w:rsidRPr="00703AE0" w:rsidRDefault="00C36AA3" w:rsidP="009018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7B3B97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3</w:t>
            </w:r>
            <w:r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7B3B97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0</w:t>
            </w:r>
            <w:r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223" w:type="dxa"/>
          </w:tcPr>
          <w:p w14:paraId="421916C7" w14:textId="4A82A78C" w:rsidR="00C36AA3" w:rsidRPr="00703AE0" w:rsidRDefault="008F1DAB" w:rsidP="009018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A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32331" w:rsidRPr="00703A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03A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C645E" w:rsidRPr="00703AE0">
              <w:rPr>
                <w:rFonts w:ascii="Times New Roman" w:hAnsi="Times New Roman" w:cs="Times New Roman"/>
                <w:sz w:val="24"/>
                <w:szCs w:val="24"/>
              </w:rPr>
              <w:t>03138</w:t>
            </w:r>
            <w:r w:rsidRPr="00703A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3979" w:rsidRPr="00703A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4627A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532331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4627A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0C645E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840</w:t>
            </w:r>
            <w:r w:rsidR="006D3979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36AA3" w:rsidRPr="00233942" w14:paraId="0FC40501" w14:textId="578BB3F2" w:rsidTr="008F1DAB">
        <w:tc>
          <w:tcPr>
            <w:tcW w:w="1217" w:type="dxa"/>
          </w:tcPr>
          <w:p w14:paraId="7DE5B9FF" w14:textId="6FEA2B1E" w:rsidR="00C36AA3" w:rsidRPr="00703AE0" w:rsidRDefault="00C36AA3" w:rsidP="009018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650" w:type="dxa"/>
          </w:tcPr>
          <w:p w14:paraId="711D56DB" w14:textId="4E71C5A6" w:rsidR="00C36AA3" w:rsidRPr="00703AE0" w:rsidRDefault="00496786" w:rsidP="009018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="00C36AA3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0</w:t>
            </w:r>
            <w:r w:rsidR="00C36AA3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36" w:type="dxa"/>
          </w:tcPr>
          <w:p w14:paraId="0D9A0D11" w14:textId="7DA48E43" w:rsidR="00C36AA3" w:rsidRPr="00703AE0" w:rsidRDefault="00C36AA3" w:rsidP="009018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7B3B97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0</w:t>
            </w:r>
            <w:r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7B3B97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3</w:t>
            </w:r>
            <w:r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223" w:type="dxa"/>
          </w:tcPr>
          <w:p w14:paraId="25833B15" w14:textId="785A2E04" w:rsidR="00C36AA3" w:rsidRPr="00703AE0" w:rsidRDefault="008F1DAB" w:rsidP="009018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A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32331" w:rsidRPr="00703A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03A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03AE0" w:rsidRPr="00703AE0">
              <w:rPr>
                <w:rFonts w:ascii="Times New Roman" w:hAnsi="Times New Roman" w:cs="Times New Roman"/>
                <w:sz w:val="24"/>
                <w:szCs w:val="24"/>
              </w:rPr>
              <w:t>80758</w:t>
            </w:r>
            <w:r w:rsidRPr="00703A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3979" w:rsidRPr="00703A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4627A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532331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4627A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703AE0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903</w:t>
            </w:r>
            <w:r w:rsidR="006D3979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8F1DAB" w:rsidRPr="00233942" w14:paraId="471543C7" w14:textId="367E6B3F" w:rsidTr="00DE0054">
        <w:tc>
          <w:tcPr>
            <w:tcW w:w="1217" w:type="dxa"/>
          </w:tcPr>
          <w:p w14:paraId="6E00A8D0" w14:textId="77777777" w:rsidR="008F1DAB" w:rsidRPr="00703AE0" w:rsidRDefault="008F1DAB" w:rsidP="008F1D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650" w:type="dxa"/>
          </w:tcPr>
          <w:p w14:paraId="2A592F45" w14:textId="2335603C" w:rsidR="008F1DAB" w:rsidRPr="00703AE0" w:rsidRDefault="00496786" w:rsidP="008F1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2336" w:type="dxa"/>
          </w:tcPr>
          <w:p w14:paraId="3A773FB6" w14:textId="5F12676C" w:rsidR="008F1DAB" w:rsidRPr="00703AE0" w:rsidRDefault="008F1DAB" w:rsidP="008F1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</w:t>
            </w:r>
            <w:r w:rsidR="007B3B97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  <w:r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7B3B97"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3</w:t>
            </w:r>
            <w:r w:rsidRPr="00703A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223" w:type="dxa"/>
            <w:vAlign w:val="center"/>
          </w:tcPr>
          <w:p w14:paraId="2AE528D4" w14:textId="28549E58" w:rsidR="008F1DAB" w:rsidRPr="00703AE0" w:rsidRDefault="008F1DAB" w:rsidP="008F1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A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32331" w:rsidRPr="00703A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03AE0" w:rsidRPr="00703AE0">
              <w:rPr>
                <w:rFonts w:ascii="Times New Roman" w:hAnsi="Times New Roman" w:cs="Times New Roman"/>
                <w:sz w:val="24"/>
                <w:szCs w:val="24"/>
              </w:rPr>
              <w:t>494186</w:t>
            </w:r>
            <w:r w:rsidRPr="00703A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3979" w:rsidRPr="00703A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03A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32331" w:rsidRPr="00703A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2133" w:rsidRPr="00703A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03AE0" w:rsidRPr="00703AE0">
              <w:rPr>
                <w:rFonts w:ascii="Times New Roman" w:hAnsi="Times New Roman" w:cs="Times New Roman"/>
                <w:sz w:val="24"/>
                <w:szCs w:val="24"/>
              </w:rPr>
              <w:t>30575</w:t>
            </w:r>
            <w:r w:rsidR="006D3979" w:rsidRPr="00703A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bookmarkEnd w:id="0"/>
    <w:p w14:paraId="15D5FA71" w14:textId="60C2185D" w:rsidR="00D841C8" w:rsidRPr="00233942" w:rsidRDefault="0025632E" w:rsidP="00D841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3942">
        <w:rPr>
          <w:rFonts w:ascii="Times New Roman" w:hAnsi="Times New Roman" w:cs="Times New Roman"/>
          <w:sz w:val="24"/>
          <w:szCs w:val="24"/>
          <w:lang w:val="en-GB"/>
        </w:rPr>
        <w:t>Mean survival</w:t>
      </w:r>
      <w:r w:rsidR="00493E60" w:rsidRPr="00233942">
        <w:rPr>
          <w:rFonts w:ascii="Times New Roman" w:hAnsi="Times New Roman" w:cs="Times New Roman"/>
          <w:sz w:val="24"/>
          <w:szCs w:val="24"/>
          <w:lang w:val="en-GB"/>
        </w:rPr>
        <w:t xml:space="preserve"> is </w:t>
      </w:r>
      <w:r w:rsidR="00D61A60" w:rsidRPr="00233942">
        <w:rPr>
          <w:rFonts w:ascii="Times New Roman" w:hAnsi="Times New Roman" w:cs="Times New Roman"/>
          <w:sz w:val="24"/>
          <w:szCs w:val="24"/>
          <w:lang w:val="en-GB"/>
        </w:rPr>
        <w:t>26.</w:t>
      </w:r>
      <w:r w:rsidR="007B3B97">
        <w:rPr>
          <w:rFonts w:ascii="Times New Roman" w:hAnsi="Times New Roman" w:cs="Times New Roman"/>
          <w:sz w:val="24"/>
          <w:szCs w:val="24"/>
          <w:lang w:val="en-GB"/>
        </w:rPr>
        <w:t>52</w:t>
      </w:r>
      <w:r w:rsidR="00430378" w:rsidRPr="00233942">
        <w:rPr>
          <w:rFonts w:ascii="Times New Roman" w:hAnsi="Times New Roman" w:cs="Times New Roman"/>
          <w:sz w:val="24"/>
          <w:szCs w:val="24"/>
          <w:lang w:val="en-GB"/>
        </w:rPr>
        <w:t xml:space="preserve"> months</w:t>
      </w:r>
      <w:r w:rsidR="00E65858" w:rsidRPr="00233942">
        <w:rPr>
          <w:rFonts w:ascii="Times New Roman" w:hAnsi="Times New Roman" w:cs="Times New Roman"/>
          <w:sz w:val="24"/>
          <w:szCs w:val="24"/>
          <w:lang w:val="en-GB"/>
        </w:rPr>
        <w:t xml:space="preserve"> (SD </w:t>
      </w:r>
      <w:r w:rsidR="00D61A60" w:rsidRPr="00233942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7B3B97">
        <w:rPr>
          <w:rFonts w:ascii="Times New Roman" w:hAnsi="Times New Roman" w:cs="Times New Roman"/>
          <w:sz w:val="24"/>
          <w:szCs w:val="24"/>
          <w:lang w:val="en-GB"/>
        </w:rPr>
        <w:t>4.83</w:t>
      </w:r>
      <w:r w:rsidR="00E65858" w:rsidRPr="00233942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CF59006" w14:textId="54FAC04C" w:rsidR="00D841C8" w:rsidRPr="00233942" w:rsidRDefault="003A528A" w:rsidP="00D841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3942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 w:rsidRPr="00233942">
        <w:rPr>
          <w:rFonts w:ascii="Times New Roman" w:hAnsi="Times New Roman" w:cs="Times New Roman"/>
          <w:sz w:val="24"/>
          <w:szCs w:val="24"/>
          <w:lang w:val="en-GB"/>
        </w:rPr>
        <w:t>differences</w:t>
      </w:r>
      <w:proofErr w:type="gramEnd"/>
      <w:r w:rsidRPr="002339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30427" w:rsidRPr="00233942">
        <w:rPr>
          <w:rFonts w:ascii="Times New Roman" w:hAnsi="Times New Roman" w:cs="Times New Roman"/>
          <w:sz w:val="24"/>
          <w:szCs w:val="24"/>
          <w:lang w:val="en-GB"/>
        </w:rPr>
        <w:t xml:space="preserve">between males and females </w:t>
      </w:r>
      <w:r w:rsidRPr="00233942">
        <w:rPr>
          <w:rFonts w:ascii="Times New Roman" w:hAnsi="Times New Roman" w:cs="Times New Roman"/>
          <w:sz w:val="24"/>
          <w:szCs w:val="24"/>
          <w:lang w:val="en-GB"/>
        </w:rPr>
        <w:t>are not statistically significant)</w:t>
      </w:r>
    </w:p>
    <w:p w14:paraId="32B017D3" w14:textId="271F510F" w:rsidR="00E30427" w:rsidRDefault="00E30427" w:rsidP="00D841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D8B0850" w14:textId="77777777" w:rsidR="000C645E" w:rsidRPr="005574ED" w:rsidRDefault="000C645E" w:rsidP="008F1D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887E274" w14:textId="6B53E380" w:rsidR="008C6D65" w:rsidRPr="00233942" w:rsidRDefault="00C52063" w:rsidP="00D841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1" w:name="_Hlk523469297"/>
      <w:r w:rsidRPr="00233942">
        <w:rPr>
          <w:rFonts w:ascii="Times New Roman" w:hAnsi="Times New Roman" w:cs="Times New Roman"/>
          <w:b/>
          <w:sz w:val="24"/>
          <w:szCs w:val="24"/>
          <w:lang w:val="en-GB"/>
        </w:rPr>
        <w:t>WWTR1</w:t>
      </w:r>
      <w:r w:rsidR="00F65FF2" w:rsidRPr="002339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RNA</w:t>
      </w:r>
      <w:r w:rsidR="004E6F44" w:rsidRPr="002339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844A2" w:rsidRPr="002339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</w:t>
      </w:r>
      <w:r w:rsidR="00A24791" w:rsidRPr="002339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human </w:t>
      </w:r>
      <w:r w:rsidR="004A72C7" w:rsidRPr="00233942">
        <w:rPr>
          <w:rFonts w:ascii="Times New Roman" w:hAnsi="Times New Roman" w:cs="Times New Roman"/>
          <w:b/>
          <w:sz w:val="24"/>
          <w:szCs w:val="24"/>
          <w:lang w:val="en-GB"/>
        </w:rPr>
        <w:t>cholangio</w:t>
      </w:r>
      <w:r w:rsidR="00256BC6" w:rsidRPr="00233942">
        <w:rPr>
          <w:rFonts w:ascii="Times New Roman" w:hAnsi="Times New Roman" w:cs="Times New Roman"/>
          <w:b/>
          <w:sz w:val="24"/>
          <w:szCs w:val="24"/>
          <w:lang w:val="en-GB"/>
        </w:rPr>
        <w:t>carcinoma</w:t>
      </w:r>
    </w:p>
    <w:p w14:paraId="563ABBAE" w14:textId="184FA0B2" w:rsidR="00FF57EA" w:rsidRPr="00233942" w:rsidRDefault="00FF57EA" w:rsidP="00FF57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523471390"/>
      <w:bookmarkEnd w:id="1"/>
      <w:r w:rsidRPr="00233942">
        <w:rPr>
          <w:rFonts w:ascii="Times New Roman" w:hAnsi="Times New Roman" w:cs="Times New Roman"/>
          <w:sz w:val="24"/>
          <w:szCs w:val="24"/>
          <w:lang w:val="en-GB"/>
        </w:rPr>
        <w:t xml:space="preserve">Low and high </w:t>
      </w:r>
      <w:r w:rsidR="00C52063" w:rsidRPr="00233942">
        <w:rPr>
          <w:rFonts w:ascii="Times New Roman" w:hAnsi="Times New Roman" w:cs="Times New Roman"/>
          <w:i/>
          <w:sz w:val="24"/>
          <w:szCs w:val="24"/>
          <w:lang w:val="en-GB"/>
        </w:rPr>
        <w:t>WWTR1</w:t>
      </w:r>
      <w:r w:rsidRPr="0023394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RNA</w:t>
      </w:r>
      <w:r w:rsidR="00F65FF2" w:rsidRPr="002339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33942">
        <w:rPr>
          <w:rFonts w:ascii="Times New Roman" w:hAnsi="Times New Roman" w:cs="Times New Roman"/>
          <w:sz w:val="24"/>
          <w:szCs w:val="24"/>
          <w:lang w:val="en-GB"/>
        </w:rPr>
        <w:t>values were recoded into binary variable</w:t>
      </w:r>
      <w:r w:rsidR="00705C22" w:rsidRPr="0023394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33942">
        <w:rPr>
          <w:rFonts w:ascii="Times New Roman" w:hAnsi="Times New Roman" w:cs="Times New Roman"/>
          <w:sz w:val="24"/>
          <w:szCs w:val="24"/>
          <w:lang w:val="en-GB"/>
        </w:rPr>
        <w:t xml:space="preserve"> (0/1) using the median values (</w:t>
      </w:r>
      <w:r w:rsidR="00C52063" w:rsidRPr="00233942">
        <w:rPr>
          <w:rFonts w:ascii="Times New Roman" w:hAnsi="Times New Roman" w:cs="Times New Roman"/>
          <w:sz w:val="24"/>
          <w:szCs w:val="24"/>
          <w:lang w:val="en-GB"/>
        </w:rPr>
        <w:t>WWTR1</w:t>
      </w:r>
      <w:r w:rsidRPr="00233942">
        <w:rPr>
          <w:rFonts w:ascii="Times New Roman" w:hAnsi="Times New Roman" w:cs="Times New Roman"/>
          <w:sz w:val="24"/>
          <w:szCs w:val="24"/>
          <w:lang w:val="en-GB"/>
        </w:rPr>
        <w:t xml:space="preserve"> mRNA</w:t>
      </w:r>
      <w:r w:rsidR="00E62328" w:rsidRPr="002339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33942">
        <w:rPr>
          <w:rFonts w:ascii="Times New Roman" w:hAnsi="Times New Roman" w:cs="Times New Roman"/>
          <w:sz w:val="24"/>
          <w:szCs w:val="24"/>
          <w:lang w:val="en-GB"/>
        </w:rPr>
        <w:t>= 0.</w:t>
      </w:r>
      <w:r w:rsidR="00233942" w:rsidRPr="00233942">
        <w:rPr>
          <w:rFonts w:ascii="Times New Roman" w:hAnsi="Times New Roman" w:cs="Times New Roman"/>
          <w:sz w:val="24"/>
          <w:szCs w:val="24"/>
          <w:lang w:val="en-GB"/>
        </w:rPr>
        <w:t>447</w:t>
      </w:r>
      <w:r w:rsidR="00F84AC6"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233942">
        <w:rPr>
          <w:rFonts w:ascii="Times New Roman" w:hAnsi="Times New Roman" w:cs="Times New Roman"/>
          <w:sz w:val="24"/>
          <w:szCs w:val="24"/>
          <w:lang w:val="en-GB"/>
        </w:rPr>
        <w:t xml:space="preserve">) as </w:t>
      </w:r>
      <w:r w:rsidR="00F87B8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33942">
        <w:rPr>
          <w:rFonts w:ascii="Times New Roman" w:hAnsi="Times New Roman" w:cs="Times New Roman"/>
          <w:sz w:val="24"/>
          <w:szCs w:val="24"/>
          <w:lang w:val="en-GB"/>
        </w:rPr>
        <w:t xml:space="preserve">cut-off. The whole dataset was then divided into </w:t>
      </w:r>
      <w:r w:rsidR="00F84AC6">
        <w:rPr>
          <w:rFonts w:ascii="Times New Roman" w:hAnsi="Times New Roman" w:cs="Times New Roman"/>
          <w:sz w:val="24"/>
          <w:szCs w:val="24"/>
          <w:lang w:val="en-GB"/>
        </w:rPr>
        <w:t>25</w:t>
      </w:r>
      <w:r w:rsidRPr="00233942">
        <w:rPr>
          <w:rFonts w:ascii="Times New Roman" w:hAnsi="Times New Roman" w:cs="Times New Roman"/>
          <w:sz w:val="24"/>
          <w:szCs w:val="24"/>
          <w:lang w:val="en-GB"/>
        </w:rPr>
        <w:t xml:space="preserve"> subjects with values of </w:t>
      </w:r>
      <w:r w:rsidR="00C52063" w:rsidRPr="00233942">
        <w:rPr>
          <w:rFonts w:ascii="Times New Roman" w:hAnsi="Times New Roman" w:cs="Times New Roman"/>
          <w:sz w:val="24"/>
          <w:szCs w:val="24"/>
          <w:lang w:val="en-GB"/>
        </w:rPr>
        <w:t>WWTR1</w:t>
      </w:r>
      <w:r w:rsidR="007330CA" w:rsidRPr="00233942">
        <w:rPr>
          <w:rFonts w:ascii="Times New Roman" w:hAnsi="Times New Roman" w:cs="Times New Roman"/>
          <w:sz w:val="24"/>
          <w:szCs w:val="24"/>
          <w:lang w:val="en-GB"/>
        </w:rPr>
        <w:t xml:space="preserve"> mRNA</w:t>
      </w:r>
      <w:r w:rsidRPr="00233942">
        <w:rPr>
          <w:rFonts w:ascii="Times New Roman" w:hAnsi="Times New Roman" w:cs="Times New Roman"/>
          <w:sz w:val="24"/>
          <w:szCs w:val="24"/>
          <w:lang w:val="en-GB"/>
        </w:rPr>
        <w:t xml:space="preserve"> below the median, and </w:t>
      </w:r>
      <w:r w:rsidR="00F84AC6">
        <w:rPr>
          <w:rFonts w:ascii="Times New Roman" w:hAnsi="Times New Roman" w:cs="Times New Roman"/>
          <w:sz w:val="24"/>
          <w:szCs w:val="24"/>
          <w:lang w:val="en-GB"/>
        </w:rPr>
        <w:t>25</w:t>
      </w:r>
      <w:r w:rsidRPr="00233942">
        <w:rPr>
          <w:rFonts w:ascii="Times New Roman" w:hAnsi="Times New Roman" w:cs="Times New Roman"/>
          <w:sz w:val="24"/>
          <w:szCs w:val="24"/>
          <w:lang w:val="en-GB"/>
        </w:rPr>
        <w:t xml:space="preserve"> subjects above the median</w:t>
      </w:r>
      <w:r w:rsidR="00652B14" w:rsidRPr="0023394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33942">
        <w:rPr>
          <w:rFonts w:ascii="Times New Roman" w:hAnsi="Times New Roman" w:cs="Times New Roman"/>
          <w:sz w:val="24"/>
          <w:szCs w:val="24"/>
          <w:lang w:val="en-GB"/>
        </w:rPr>
        <w:t xml:space="preserve">Statistical comparison between the two groups was performed using the </w:t>
      </w:r>
      <w:r w:rsidRPr="00233942">
        <w:rPr>
          <w:rFonts w:ascii="Times New Roman" w:hAnsi="Times New Roman" w:cs="Times New Roman"/>
          <w:b/>
          <w:sz w:val="24"/>
          <w:szCs w:val="24"/>
          <w:lang w:val="en-GB"/>
        </w:rPr>
        <w:t>log</w:t>
      </w:r>
      <w:r w:rsidR="00F87B8B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Pr="00233942">
        <w:rPr>
          <w:rFonts w:ascii="Times New Roman" w:hAnsi="Times New Roman" w:cs="Times New Roman"/>
          <w:b/>
          <w:sz w:val="24"/>
          <w:szCs w:val="24"/>
          <w:lang w:val="en-GB"/>
        </w:rPr>
        <w:t>rank test</w:t>
      </w:r>
      <w:r w:rsidRPr="00233942">
        <w:rPr>
          <w:rFonts w:ascii="Times New Roman" w:hAnsi="Times New Roman" w:cs="Times New Roman"/>
          <w:sz w:val="24"/>
          <w:szCs w:val="24"/>
          <w:lang w:val="en-GB"/>
        </w:rPr>
        <w:t>:</w:t>
      </w:r>
      <w:bookmarkStart w:id="3" w:name="_Hlk511730020"/>
    </w:p>
    <w:p w14:paraId="263EE4E5" w14:textId="77777777" w:rsidR="00F36550" w:rsidRPr="00A14F32" w:rsidRDefault="00F36550" w:rsidP="00FF57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tbl>
      <w:tblPr>
        <w:tblStyle w:val="Grigliatabella"/>
        <w:tblpPr w:leftFromText="141" w:rightFromText="141" w:vertAnchor="text" w:horzAnchor="margin" w:tblpY="21"/>
        <w:tblW w:w="0" w:type="auto"/>
        <w:tblLook w:val="04A0" w:firstRow="1" w:lastRow="0" w:firstColumn="1" w:lastColumn="0" w:noHBand="0" w:noVBand="1"/>
      </w:tblPr>
      <w:tblGrid>
        <w:gridCol w:w="2859"/>
        <w:gridCol w:w="1650"/>
        <w:gridCol w:w="2336"/>
        <w:gridCol w:w="1910"/>
      </w:tblGrid>
      <w:tr w:rsidR="000A6AB2" w:rsidRPr="000A6AB2" w14:paraId="2C201000" w14:textId="77777777" w:rsidTr="0040525A">
        <w:tc>
          <w:tcPr>
            <w:tcW w:w="2859" w:type="dxa"/>
          </w:tcPr>
          <w:p w14:paraId="55DFE122" w14:textId="77777777" w:rsidR="00FF57EA" w:rsidRPr="000A6AB2" w:rsidRDefault="00FF57EA" w:rsidP="00A72F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6AB2"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1650" w:type="dxa"/>
          </w:tcPr>
          <w:p w14:paraId="08CCBB2F" w14:textId="77777777" w:rsidR="00FF57EA" w:rsidRPr="000A6AB2" w:rsidRDefault="00FF57EA" w:rsidP="00A72F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A6AB2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 w:rsidR="00C1329F" w:rsidRPr="000A6A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 w:rsidR="00C1329F" w:rsidRPr="000A6AB2">
              <w:rPr>
                <w:rFonts w:ascii="Times New Roman" w:hAnsi="Times New Roman" w:cs="Times New Roman"/>
                <w:b/>
                <w:sz w:val="24"/>
                <w:szCs w:val="24"/>
              </w:rPr>
              <w:t>subjects</w:t>
            </w:r>
            <w:proofErr w:type="spellEnd"/>
            <w:r w:rsidRPr="000A6A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336" w:type="dxa"/>
          </w:tcPr>
          <w:p w14:paraId="3135A7C8" w14:textId="77777777" w:rsidR="00FF57EA" w:rsidRPr="000A6AB2" w:rsidRDefault="0040525A" w:rsidP="00A72F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6A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 s</w:t>
            </w:r>
            <w:r w:rsidR="00FF57EA" w:rsidRPr="000A6A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rvival</w:t>
            </w:r>
            <w:r w:rsidR="00C1329F" w:rsidRPr="000A6A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in months</w:t>
            </w:r>
            <w:r w:rsidR="00FF57EA" w:rsidRPr="000A6A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SD)</w:t>
            </w:r>
          </w:p>
        </w:tc>
        <w:tc>
          <w:tcPr>
            <w:tcW w:w="1910" w:type="dxa"/>
          </w:tcPr>
          <w:p w14:paraId="727275DA" w14:textId="77777777" w:rsidR="00FF57EA" w:rsidRPr="000A6AB2" w:rsidRDefault="00FF57EA" w:rsidP="00A72F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6AB2">
              <w:rPr>
                <w:rFonts w:ascii="Times New Roman" w:hAnsi="Times New Roman" w:cs="Times New Roman"/>
                <w:b/>
                <w:sz w:val="24"/>
                <w:szCs w:val="24"/>
              </w:rPr>
              <w:t>Log-</w:t>
            </w:r>
            <w:proofErr w:type="spellStart"/>
            <w:r w:rsidRPr="000A6AB2">
              <w:rPr>
                <w:rFonts w:ascii="Times New Roman" w:hAnsi="Times New Roman" w:cs="Times New Roman"/>
                <w:b/>
                <w:sz w:val="24"/>
                <w:szCs w:val="24"/>
              </w:rPr>
              <w:t>rank</w:t>
            </w:r>
            <w:proofErr w:type="spellEnd"/>
            <w:r w:rsidRPr="000A6A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</w:t>
            </w:r>
          </w:p>
        </w:tc>
      </w:tr>
      <w:tr w:rsidR="000A6AB2" w:rsidRPr="000A6AB2" w14:paraId="3BAEE9E5" w14:textId="77777777" w:rsidTr="0040525A">
        <w:tc>
          <w:tcPr>
            <w:tcW w:w="2859" w:type="dxa"/>
          </w:tcPr>
          <w:p w14:paraId="6512A7BD" w14:textId="05FFC6B3" w:rsidR="00FF57EA" w:rsidRPr="000A6AB2" w:rsidRDefault="00C52063" w:rsidP="00A7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523470960"/>
            <w:bookmarkStart w:id="5" w:name="_Hlk511730288"/>
            <w:r w:rsidRPr="000A6A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WTR1</w:t>
            </w:r>
            <w:r w:rsidR="00714ABA" w:rsidRPr="000A6A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RNA</w:t>
            </w:r>
            <w:r w:rsidR="00714ABA" w:rsidRPr="000A6A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4"/>
            <w:r w:rsidR="00FF57EA" w:rsidRPr="000A6AB2">
              <w:rPr>
                <w:rFonts w:ascii="Times New Roman" w:hAnsi="Times New Roman" w:cs="Times New Roman"/>
                <w:sz w:val="24"/>
                <w:szCs w:val="24"/>
              </w:rPr>
              <w:t>&lt; 0.</w:t>
            </w:r>
            <w:bookmarkEnd w:id="5"/>
            <w:r w:rsidR="00126140" w:rsidRPr="000A6AB2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  <w:r w:rsidR="00F84A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0" w:type="dxa"/>
          </w:tcPr>
          <w:p w14:paraId="17B9F267" w14:textId="6DF1F4AB" w:rsidR="00FF57EA" w:rsidRPr="00400B68" w:rsidRDefault="00F84AC6" w:rsidP="00A72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B6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FF57EA" w:rsidRPr="00400B6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52B14" w:rsidRPr="00400B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D4114" w:rsidRPr="00400B6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F57EA" w:rsidRPr="00400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6" w:type="dxa"/>
          </w:tcPr>
          <w:p w14:paraId="53950CBE" w14:textId="53A16FE8" w:rsidR="00FF57EA" w:rsidRPr="00400B68" w:rsidRDefault="00400B68" w:rsidP="00A72F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12</w:t>
            </w:r>
            <w:r w:rsidR="00FF57EA"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F436B"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0</w:t>
            </w:r>
            <w:r w:rsidR="00FF57EA"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10" w:type="dxa"/>
          </w:tcPr>
          <w:p w14:paraId="1816BF20" w14:textId="77777777" w:rsidR="00FF57EA" w:rsidRPr="000A6AB2" w:rsidRDefault="00FF57EA" w:rsidP="00A72F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A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‒</w:t>
            </w:r>
          </w:p>
        </w:tc>
      </w:tr>
      <w:tr w:rsidR="000A6AB2" w:rsidRPr="000A6AB2" w14:paraId="3D858D58" w14:textId="77777777" w:rsidTr="0040525A">
        <w:tc>
          <w:tcPr>
            <w:tcW w:w="2859" w:type="dxa"/>
          </w:tcPr>
          <w:p w14:paraId="404FC3AB" w14:textId="1DC1AF1F" w:rsidR="00FF57EA" w:rsidRPr="000A6AB2" w:rsidRDefault="00C52063" w:rsidP="00A72FF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A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WTR1</w:t>
            </w:r>
            <w:r w:rsidR="003B61BE" w:rsidRPr="000A6A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RNA</w:t>
            </w:r>
            <w:r w:rsidR="003B61BE" w:rsidRPr="000A6A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61BE" w:rsidRPr="000A6A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 w:rsidR="003B61BE" w:rsidRPr="000A6AB2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126140" w:rsidRPr="000A6AB2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  <w:r w:rsidR="00F84A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0" w:type="dxa"/>
          </w:tcPr>
          <w:p w14:paraId="4F1249EB" w14:textId="2DA2AF79" w:rsidR="00FF57EA" w:rsidRPr="00400B68" w:rsidRDefault="00F84AC6" w:rsidP="00A72F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="003B61BE"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2D4114"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</w:t>
            </w:r>
            <w:r w:rsidR="003B61BE"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36" w:type="dxa"/>
          </w:tcPr>
          <w:p w14:paraId="0BAA8B33" w14:textId="59764F98" w:rsidR="00FF57EA" w:rsidRPr="00400B68" w:rsidRDefault="00B45154" w:rsidP="00A72F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00B68"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2</w:t>
            </w:r>
            <w:r w:rsidR="003B61BE"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F436B"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00B68"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1</w:t>
            </w:r>
            <w:r w:rsidR="003B61BE"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10" w:type="dxa"/>
          </w:tcPr>
          <w:p w14:paraId="28AADA4D" w14:textId="6390BAAE" w:rsidR="00FF57EA" w:rsidRPr="000A6AB2" w:rsidRDefault="00344D95" w:rsidP="00A72F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A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D57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</w:t>
            </w:r>
          </w:p>
        </w:tc>
      </w:tr>
      <w:tr w:rsidR="000A6AB2" w:rsidRPr="000A6AB2" w14:paraId="14A5D607" w14:textId="77777777" w:rsidTr="0040525A">
        <w:tc>
          <w:tcPr>
            <w:tcW w:w="2859" w:type="dxa"/>
          </w:tcPr>
          <w:p w14:paraId="1BC157C0" w14:textId="77777777" w:rsidR="00D05764" w:rsidRPr="000A6AB2" w:rsidRDefault="00D05764" w:rsidP="00D057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A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650" w:type="dxa"/>
          </w:tcPr>
          <w:p w14:paraId="63501C17" w14:textId="4DCE3694" w:rsidR="00D05764" w:rsidRPr="00400B68" w:rsidRDefault="00F84AC6" w:rsidP="00D05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2336" w:type="dxa"/>
          </w:tcPr>
          <w:p w14:paraId="1352992A" w14:textId="6521B288" w:rsidR="00D05764" w:rsidRPr="00400B68" w:rsidRDefault="008F436B" w:rsidP="00D05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</w:t>
            </w:r>
            <w:r w:rsidR="00400B68"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  <w:r w:rsidR="00D05764"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00B68"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3</w:t>
            </w:r>
            <w:r w:rsidR="00D05764" w:rsidRPr="00400B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10" w:type="dxa"/>
          </w:tcPr>
          <w:p w14:paraId="62CAAEEE" w14:textId="77777777" w:rsidR="00D05764" w:rsidRPr="000A6AB2" w:rsidRDefault="00D05764" w:rsidP="00D05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9107DCB" w14:textId="77777777" w:rsidR="00FF57EA" w:rsidRPr="000A6AB2" w:rsidRDefault="00FF57EA" w:rsidP="00FF57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8B6B7E0" w14:textId="77777777" w:rsidR="00FF57EA" w:rsidRPr="000A6AB2" w:rsidRDefault="00FF57EA" w:rsidP="00FF57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4B8F221" w14:textId="77777777" w:rsidR="00FF57EA" w:rsidRPr="000A6AB2" w:rsidRDefault="00FF57EA" w:rsidP="00FF57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62DA916" w14:textId="77777777" w:rsidR="00FF57EA" w:rsidRPr="000A6AB2" w:rsidRDefault="00FF57EA" w:rsidP="00FF57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0BCADAD" w14:textId="77777777" w:rsidR="00FF57EA" w:rsidRPr="000A6AB2" w:rsidRDefault="00FF57EA" w:rsidP="00FF57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bookmarkEnd w:id="3"/>
    <w:p w14:paraId="615F82EA" w14:textId="77777777" w:rsidR="00FF57EA" w:rsidRPr="000A6AB2" w:rsidRDefault="00FF57EA" w:rsidP="00FF57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bookmarkEnd w:id="2"/>
    <w:p w14:paraId="54FF9DE4" w14:textId="41B648BF" w:rsidR="008E639B" w:rsidRPr="000A6AB2" w:rsidRDefault="008E639B" w:rsidP="008E63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A6AB2">
        <w:rPr>
          <w:rFonts w:ascii="Times New Roman" w:hAnsi="Times New Roman" w:cs="Times New Roman"/>
          <w:sz w:val="24"/>
          <w:szCs w:val="24"/>
          <w:lang w:val="en-GB"/>
        </w:rPr>
        <w:t>Conclusion</w:t>
      </w:r>
      <w:r w:rsidR="00C1329F" w:rsidRPr="000A6AB2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 w:rsidRPr="000A6AB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0A6AB2">
        <w:rPr>
          <w:rFonts w:ascii="Times New Roman" w:hAnsi="Times New Roman" w:cs="Times New Roman"/>
          <w:i/>
          <w:sz w:val="24"/>
          <w:szCs w:val="24"/>
          <w:lang w:val="en-GB"/>
        </w:rPr>
        <w:t xml:space="preserve">patients with </w:t>
      </w:r>
      <w:r w:rsidR="00C52063" w:rsidRPr="000A6AB2">
        <w:rPr>
          <w:rFonts w:ascii="Times New Roman" w:hAnsi="Times New Roman" w:cs="Times New Roman"/>
          <w:i/>
          <w:sz w:val="24"/>
          <w:szCs w:val="24"/>
          <w:lang w:val="en-GB"/>
        </w:rPr>
        <w:t>WWTR1</w:t>
      </w:r>
      <w:r w:rsidR="00DD3AFA" w:rsidRPr="000A6AB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0A6AB2">
        <w:rPr>
          <w:rFonts w:ascii="Times New Roman" w:hAnsi="Times New Roman" w:cs="Times New Roman"/>
          <w:i/>
          <w:sz w:val="24"/>
          <w:szCs w:val="24"/>
          <w:lang w:val="en-GB"/>
        </w:rPr>
        <w:t xml:space="preserve">mRNA values </w:t>
      </w:r>
      <w:r w:rsidR="002D4114" w:rsidRPr="000A6AB2">
        <w:rPr>
          <w:rFonts w:ascii="Times New Roman" w:hAnsi="Times New Roman" w:cs="Times New Roman"/>
          <w:i/>
          <w:sz w:val="24"/>
          <w:szCs w:val="24"/>
          <w:lang w:val="en-GB"/>
        </w:rPr>
        <w:t>above</w:t>
      </w:r>
      <w:r w:rsidRPr="000A6AB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1B5E5D" w:rsidRPr="000A6AB2">
        <w:rPr>
          <w:rFonts w:ascii="Times New Roman" w:hAnsi="Times New Roman" w:cs="Times New Roman"/>
          <w:i/>
          <w:sz w:val="24"/>
          <w:szCs w:val="24"/>
          <w:lang w:val="en-GB"/>
        </w:rPr>
        <w:t xml:space="preserve">the median </w:t>
      </w:r>
      <w:r w:rsidRPr="000A6AB2">
        <w:rPr>
          <w:rFonts w:ascii="Times New Roman" w:hAnsi="Times New Roman" w:cs="Times New Roman"/>
          <w:i/>
          <w:sz w:val="24"/>
          <w:szCs w:val="24"/>
          <w:lang w:val="en-GB"/>
        </w:rPr>
        <w:t>0</w:t>
      </w:r>
      <w:r w:rsidR="00832532" w:rsidRPr="000A6AB2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5025D7" w:rsidRPr="000A6AB2">
        <w:rPr>
          <w:rFonts w:ascii="Times New Roman" w:hAnsi="Times New Roman" w:cs="Times New Roman"/>
          <w:i/>
          <w:sz w:val="24"/>
          <w:szCs w:val="24"/>
          <w:lang w:val="en-GB"/>
        </w:rPr>
        <w:t>447</w:t>
      </w:r>
      <w:r w:rsidR="00400B68">
        <w:rPr>
          <w:rFonts w:ascii="Times New Roman" w:hAnsi="Times New Roman" w:cs="Times New Roman"/>
          <w:i/>
          <w:sz w:val="24"/>
          <w:szCs w:val="24"/>
          <w:lang w:val="en-GB"/>
        </w:rPr>
        <w:t>9</w:t>
      </w:r>
      <w:r w:rsidRPr="000A6AB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344D95" w:rsidRPr="000A6AB2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did </w:t>
      </w:r>
      <w:r w:rsidR="00F97749" w:rsidRPr="000A6AB2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not</w:t>
      </w:r>
      <w:r w:rsidR="00F97749" w:rsidRPr="000A6AB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C1329F" w:rsidRPr="000A6AB2">
        <w:rPr>
          <w:rFonts w:ascii="Times New Roman" w:hAnsi="Times New Roman" w:cs="Times New Roman"/>
          <w:b/>
          <w:i/>
          <w:sz w:val="24"/>
          <w:szCs w:val="24"/>
          <w:lang w:val="en-GB"/>
        </w:rPr>
        <w:t>survive</w:t>
      </w:r>
      <w:r w:rsidR="00F97749" w:rsidRPr="000A6AB2">
        <w:rPr>
          <w:rFonts w:ascii="Times New Roman" w:hAnsi="Times New Roman" w:cs="Times New Roman"/>
          <w:b/>
          <w:i/>
          <w:sz w:val="24"/>
          <w:szCs w:val="24"/>
          <w:lang w:val="en-GB"/>
        </w:rPr>
        <w:t>,</w:t>
      </w:r>
      <w:r w:rsidR="00C1329F" w:rsidRPr="000A6AB2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on average</w:t>
      </w:r>
      <w:r w:rsidR="00F97749" w:rsidRPr="000A6AB2">
        <w:rPr>
          <w:rFonts w:ascii="Times New Roman" w:hAnsi="Times New Roman" w:cs="Times New Roman"/>
          <w:b/>
          <w:i/>
          <w:sz w:val="24"/>
          <w:szCs w:val="24"/>
          <w:lang w:val="en-GB"/>
        </w:rPr>
        <w:t>,</w:t>
      </w:r>
      <w:r w:rsidR="00C1329F" w:rsidRPr="000A6AB2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F97749" w:rsidRPr="000A6AB2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significantly </w:t>
      </w:r>
      <w:r w:rsidR="00EF517D" w:rsidRPr="000A6AB2">
        <w:rPr>
          <w:rFonts w:ascii="Times New Roman" w:hAnsi="Times New Roman" w:cs="Times New Roman"/>
          <w:b/>
          <w:i/>
          <w:sz w:val="24"/>
          <w:szCs w:val="24"/>
          <w:lang w:val="en-GB"/>
        </w:rPr>
        <w:t>shorter than</w:t>
      </w:r>
      <w:r w:rsidR="00C1329F" w:rsidRPr="000A6AB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atients </w:t>
      </w:r>
      <w:r w:rsidRPr="000A6AB2">
        <w:rPr>
          <w:rFonts w:ascii="Times New Roman" w:hAnsi="Times New Roman" w:cs="Times New Roman"/>
          <w:i/>
          <w:sz w:val="24"/>
          <w:szCs w:val="24"/>
          <w:lang w:val="en-GB"/>
        </w:rPr>
        <w:t xml:space="preserve">with </w:t>
      </w:r>
      <w:r w:rsidR="00C52063" w:rsidRPr="000A6AB2">
        <w:rPr>
          <w:rFonts w:ascii="Times New Roman" w:hAnsi="Times New Roman" w:cs="Times New Roman"/>
          <w:i/>
          <w:sz w:val="24"/>
          <w:szCs w:val="24"/>
          <w:lang w:val="en-GB"/>
        </w:rPr>
        <w:t>WWTR1</w:t>
      </w:r>
      <w:r w:rsidR="00C1329F" w:rsidRPr="000A6AB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0A6AB2">
        <w:rPr>
          <w:rFonts w:ascii="Times New Roman" w:hAnsi="Times New Roman" w:cs="Times New Roman"/>
          <w:i/>
          <w:sz w:val="24"/>
          <w:szCs w:val="24"/>
          <w:lang w:val="en-GB"/>
        </w:rPr>
        <w:t>mRNA</w:t>
      </w:r>
      <w:r w:rsidRPr="000A6A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A6AB2">
        <w:rPr>
          <w:rFonts w:ascii="Times New Roman" w:hAnsi="Times New Roman" w:cs="Times New Roman"/>
          <w:i/>
          <w:sz w:val="24"/>
          <w:szCs w:val="24"/>
          <w:lang w:val="en-GB"/>
        </w:rPr>
        <w:t>below 0.</w:t>
      </w:r>
      <w:r w:rsidR="005025D7" w:rsidRPr="000A6AB2">
        <w:rPr>
          <w:rFonts w:ascii="Times New Roman" w:hAnsi="Times New Roman" w:cs="Times New Roman"/>
          <w:i/>
          <w:sz w:val="24"/>
          <w:szCs w:val="24"/>
          <w:lang w:val="en-GB"/>
        </w:rPr>
        <w:t>447</w:t>
      </w:r>
      <w:r w:rsidR="00400B68">
        <w:rPr>
          <w:rFonts w:ascii="Times New Roman" w:hAnsi="Times New Roman" w:cs="Times New Roman"/>
          <w:i/>
          <w:sz w:val="24"/>
          <w:szCs w:val="24"/>
          <w:lang w:val="en-GB"/>
        </w:rPr>
        <w:t>9</w:t>
      </w:r>
      <w:r w:rsidR="00E751B3" w:rsidRPr="000A6AB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see Kaplan-Meier curve)</w:t>
      </w:r>
    </w:p>
    <w:p w14:paraId="5A928B02" w14:textId="5D880A11" w:rsidR="00D21EA3" w:rsidRPr="000A6AB2" w:rsidRDefault="00D21EA3" w:rsidP="004F3F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A082081" w14:textId="77777777" w:rsidR="00B45154" w:rsidRPr="000A6AB2" w:rsidRDefault="00B45154" w:rsidP="004F3F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E9128FF" w14:textId="2515179B" w:rsidR="00F87B8B" w:rsidRDefault="00F87B8B">
      <w:pPr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br w:type="page"/>
      </w:r>
    </w:p>
    <w:p w14:paraId="260CC76B" w14:textId="3A3F659F" w:rsidR="00D53318" w:rsidRPr="001238A0" w:rsidRDefault="00A6713B" w:rsidP="008E63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238A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rvival analysis (univariate)</w:t>
      </w:r>
    </w:p>
    <w:p w14:paraId="05A72047" w14:textId="77777777" w:rsidR="00576EB7" w:rsidRPr="001238A0" w:rsidRDefault="00576EB7" w:rsidP="008E63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2224"/>
      </w:tblGrid>
      <w:tr w:rsidR="001238A0" w:rsidRPr="001238A0" w14:paraId="657EE52D" w14:textId="77777777" w:rsidTr="00576EB7">
        <w:tc>
          <w:tcPr>
            <w:tcW w:w="3209" w:type="dxa"/>
          </w:tcPr>
          <w:p w14:paraId="1211B37D" w14:textId="3C9ACF25" w:rsidR="00D53318" w:rsidRPr="001238A0" w:rsidRDefault="00D53318" w:rsidP="003712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38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3209" w:type="dxa"/>
          </w:tcPr>
          <w:p w14:paraId="4C1F6ADF" w14:textId="3C3DF04C" w:rsidR="00D53318" w:rsidRPr="001238A0" w:rsidRDefault="00D53318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38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rvival (months)</w:t>
            </w:r>
            <w:r w:rsidR="00576EB7" w:rsidRPr="001238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SD)</w:t>
            </w:r>
          </w:p>
        </w:tc>
        <w:tc>
          <w:tcPr>
            <w:tcW w:w="2224" w:type="dxa"/>
          </w:tcPr>
          <w:p w14:paraId="6C53CA25" w14:textId="0BD8E37B" w:rsidR="00D53318" w:rsidRPr="001238A0" w:rsidRDefault="00576EB7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38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F66B21" w:rsidRPr="00A14F32" w14:paraId="7A3A7F57" w14:textId="77777777" w:rsidTr="00576EB7">
        <w:tc>
          <w:tcPr>
            <w:tcW w:w="3209" w:type="dxa"/>
          </w:tcPr>
          <w:p w14:paraId="2AF8FA32" w14:textId="77777777" w:rsidR="00F66B21" w:rsidRPr="009557A6" w:rsidRDefault="00F66B21" w:rsidP="00F66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557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ge (years)</w:t>
            </w:r>
          </w:p>
          <w:p w14:paraId="2CA32536" w14:textId="77777777" w:rsidR="00F66B21" w:rsidRPr="009557A6" w:rsidRDefault="00F66B21" w:rsidP="00F66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&lt; 65</w:t>
            </w:r>
          </w:p>
          <w:p w14:paraId="09D74251" w14:textId="77777777" w:rsidR="00F66B21" w:rsidRPr="009557A6" w:rsidRDefault="00F66B21" w:rsidP="00F66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≥ 65</w:t>
            </w:r>
          </w:p>
          <w:p w14:paraId="265454E5" w14:textId="77777777" w:rsidR="00F66B21" w:rsidRPr="009557A6" w:rsidRDefault="00F66B21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14330102" w14:textId="77777777" w:rsidR="00F66B21" w:rsidRPr="009557A6" w:rsidRDefault="00F66B21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C594B4D" w14:textId="74C0FF3B" w:rsidR="002F3FDB" w:rsidRPr="009557A6" w:rsidRDefault="002F3FDB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9557A6"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6</w:t>
            </w:r>
            <w:r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9557A6"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1</w:t>
            </w:r>
            <w:r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0C499170" w14:textId="0BE1E59A" w:rsidR="002F3FDB" w:rsidRPr="009557A6" w:rsidRDefault="002F3FDB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</w:t>
            </w:r>
            <w:r w:rsidR="009557A6"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9557A6"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1</w:t>
            </w:r>
            <w:r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24" w:type="dxa"/>
          </w:tcPr>
          <w:p w14:paraId="08AD676C" w14:textId="77777777" w:rsidR="00F66B21" w:rsidRPr="009557A6" w:rsidRDefault="00F66B21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D5D2AA9" w14:textId="05834E0E" w:rsidR="002F3FDB" w:rsidRPr="009557A6" w:rsidRDefault="002F3FDB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557A6"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1</w:t>
            </w:r>
          </w:p>
        </w:tc>
      </w:tr>
      <w:tr w:rsidR="00A14F32" w:rsidRPr="00A14F32" w14:paraId="49DC5BE3" w14:textId="77777777" w:rsidTr="00576EB7">
        <w:tc>
          <w:tcPr>
            <w:tcW w:w="3209" w:type="dxa"/>
          </w:tcPr>
          <w:p w14:paraId="58423F90" w14:textId="5E5E793D" w:rsidR="00D53318" w:rsidRPr="009557A6" w:rsidRDefault="00D53318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557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x</w:t>
            </w:r>
          </w:p>
          <w:p w14:paraId="008D6610" w14:textId="4E6C7367" w:rsidR="00D53318" w:rsidRPr="009557A6" w:rsidRDefault="00D53318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Female</w:t>
            </w:r>
          </w:p>
          <w:p w14:paraId="4B9112C2" w14:textId="64DBEDBC" w:rsidR="00D53318" w:rsidRPr="009557A6" w:rsidRDefault="00D53318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Male</w:t>
            </w:r>
          </w:p>
          <w:p w14:paraId="0DA74912" w14:textId="77777777" w:rsidR="00D53318" w:rsidRPr="009557A6" w:rsidRDefault="00D53318" w:rsidP="003712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61585AF7" w14:textId="77777777" w:rsidR="00D53318" w:rsidRPr="009557A6" w:rsidRDefault="00D53318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5074AED" w14:textId="38A6E7C6" w:rsidR="00576EB7" w:rsidRPr="009557A6" w:rsidRDefault="00A541B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07C28"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="009557A6"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  <w:r w:rsidR="00A6713B"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9557A6"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0</w:t>
            </w:r>
            <w:r w:rsidR="00A6713B"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65AB01B7" w14:textId="4AA20AB0" w:rsidR="00A6713B" w:rsidRPr="009557A6" w:rsidRDefault="00A541B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</w:t>
            </w:r>
            <w:r w:rsidR="009557A6"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  <w:r w:rsidR="00A6713B"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</w:t>
            </w:r>
            <w:r w:rsidR="009557A6"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="00A6713B"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24" w:type="dxa"/>
          </w:tcPr>
          <w:p w14:paraId="74885F1F" w14:textId="77777777" w:rsidR="00D53318" w:rsidRPr="009557A6" w:rsidRDefault="00D53318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C6DC2F0" w14:textId="0F46C295" w:rsidR="00520DD1" w:rsidRPr="009557A6" w:rsidRDefault="00520DD1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557A6" w:rsidRPr="009557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2</w:t>
            </w:r>
          </w:p>
        </w:tc>
      </w:tr>
      <w:tr w:rsidR="00A14F32" w:rsidRPr="00A14F32" w14:paraId="6F1AAA70" w14:textId="77777777" w:rsidTr="00576EB7">
        <w:tc>
          <w:tcPr>
            <w:tcW w:w="3209" w:type="dxa"/>
          </w:tcPr>
          <w:p w14:paraId="643C2B92" w14:textId="1A028AA3" w:rsidR="00D53318" w:rsidRPr="00C0274E" w:rsidRDefault="00D53318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274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irrhosis</w:t>
            </w:r>
          </w:p>
          <w:p w14:paraId="73607DEA" w14:textId="5B061E9E" w:rsidR="00D53318" w:rsidRPr="00C0274E" w:rsidRDefault="00D53318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407C28"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57CB8034" w14:textId="21ECD07B" w:rsidR="00D53318" w:rsidRPr="00C0274E" w:rsidRDefault="00D53318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407C28"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25BDE01E" w14:textId="77777777" w:rsidR="00D53318" w:rsidRPr="00C0274E" w:rsidRDefault="00D53318" w:rsidP="003712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6698FB9D" w14:textId="77777777" w:rsidR="00D53318" w:rsidRPr="00FD02D3" w:rsidRDefault="00D53318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F16074" w14:textId="5EA9B006" w:rsidR="00A6713B" w:rsidRPr="00FD02D3" w:rsidRDefault="00EF19A5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07C28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</w:t>
            </w:r>
            <w:r w:rsidR="00C0274E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  <w:r w:rsidR="00A6713B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C0274E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5</w:t>
            </w:r>
            <w:r w:rsidR="00A6713B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004BB1C6" w14:textId="2C58F506" w:rsidR="00A6713B" w:rsidRPr="00FD02D3" w:rsidRDefault="00EF19A5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02354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407C28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402354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C0274E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A6713B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024311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="00C0274E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  <w:r w:rsidR="00A6713B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24" w:type="dxa"/>
          </w:tcPr>
          <w:p w14:paraId="65DC611C" w14:textId="77777777" w:rsidR="00D53318" w:rsidRPr="00C0274E" w:rsidRDefault="00D53318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2EFA85B" w14:textId="6CB8834E" w:rsidR="00520DD1" w:rsidRPr="00C0274E" w:rsidRDefault="00520DD1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0274E"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1</w:t>
            </w:r>
          </w:p>
        </w:tc>
      </w:tr>
      <w:tr w:rsidR="00A14F32" w:rsidRPr="00A14F32" w14:paraId="007E4509" w14:textId="77777777" w:rsidTr="00576EB7">
        <w:tc>
          <w:tcPr>
            <w:tcW w:w="3209" w:type="dxa"/>
          </w:tcPr>
          <w:p w14:paraId="534B1E6D" w14:textId="50943425" w:rsidR="00D53318" w:rsidRPr="00FD02D3" w:rsidRDefault="00D53318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FD02D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tiology</w:t>
            </w:r>
            <w:proofErr w:type="spellEnd"/>
          </w:p>
          <w:p w14:paraId="03DB0B2D" w14:textId="5CEE3D6C" w:rsidR="00D53318" w:rsidRPr="00FD02D3" w:rsidRDefault="00D53318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HBV</w:t>
            </w:r>
          </w:p>
          <w:p w14:paraId="05486D15" w14:textId="1384AF9C" w:rsidR="00D53318" w:rsidRPr="00FD02D3" w:rsidRDefault="00D53318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HCV</w:t>
            </w:r>
          </w:p>
          <w:p w14:paraId="6BE6BA24" w14:textId="002A4DE7" w:rsidR="00D53318" w:rsidRPr="00FD02D3" w:rsidRDefault="00D53318" w:rsidP="000243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69403E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patolithiasis</w:t>
            </w:r>
          </w:p>
          <w:p w14:paraId="6D096AD1" w14:textId="003E827E" w:rsidR="00EF19A5" w:rsidRPr="00FD02D3" w:rsidRDefault="00EF19A5" w:rsidP="00D04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7FCFDDB2" w14:textId="77777777" w:rsidR="00D53318" w:rsidRPr="00FD02D3" w:rsidRDefault="00D53318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4701733" w14:textId="5B42F360" w:rsidR="00F06CC0" w:rsidRPr="00FD02D3" w:rsidRDefault="00EF19A5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FD02D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5</w:t>
            </w:r>
            <w:r w:rsidR="00F06CC0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FD02D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56</w:t>
            </w:r>
            <w:r w:rsidR="00F06CC0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31A5A7B1" w14:textId="0DDBA1AE" w:rsidR="00F06CC0" w:rsidRPr="00FD02D3" w:rsidRDefault="00F06CC0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FD02D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E11D0D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="00FD02D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6A5DF0B6" w14:textId="46CFDF76" w:rsidR="00F06CC0" w:rsidRPr="00FD02D3" w:rsidRDefault="0069403E" w:rsidP="000243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FD02D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E11D0D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0</w:t>
            </w:r>
            <w:r w:rsidR="00F06CC0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FD02D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  <w:r w:rsidR="00F06CC0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1D53D5EE" w14:textId="33C6BD6E" w:rsidR="00024311" w:rsidRPr="00FD02D3" w:rsidRDefault="00024311" w:rsidP="00D040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4" w:type="dxa"/>
          </w:tcPr>
          <w:p w14:paraId="61A273F1" w14:textId="77777777" w:rsidR="00D53318" w:rsidRPr="00FD02D3" w:rsidRDefault="00D53318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442C4A2" w14:textId="6A35D145" w:rsidR="00F06CC0" w:rsidRPr="00FD02D3" w:rsidRDefault="003E0807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11D0D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FD02D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  <w:r w:rsidRPr="00FD02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</w:tr>
      <w:tr w:rsidR="00A14F32" w:rsidRPr="00A14F32" w14:paraId="7A94123A" w14:textId="77777777" w:rsidTr="00576EB7">
        <w:tc>
          <w:tcPr>
            <w:tcW w:w="3209" w:type="dxa"/>
          </w:tcPr>
          <w:p w14:paraId="74B27812" w14:textId="4D98B556" w:rsidR="00D53318" w:rsidRPr="00C0274E" w:rsidRDefault="00D53318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274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iameter</w:t>
            </w:r>
          </w:p>
          <w:p w14:paraId="7DB538FB" w14:textId="782845C1" w:rsidR="00D53318" w:rsidRPr="00C0274E" w:rsidRDefault="00D53318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&lt; </w:t>
            </w:r>
            <w:r w:rsidR="00051D3F"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</w:t>
            </w:r>
          </w:p>
          <w:p w14:paraId="2C57EB7F" w14:textId="3E9D6D2D" w:rsidR="00D53318" w:rsidRPr="00C0274E" w:rsidRDefault="00D53318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≥ </w:t>
            </w:r>
            <w:r w:rsidR="00051D3F"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</w:t>
            </w:r>
          </w:p>
          <w:p w14:paraId="072B1701" w14:textId="77777777" w:rsidR="00D53318" w:rsidRPr="00C0274E" w:rsidRDefault="00D53318" w:rsidP="003712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5E164AEF" w14:textId="77777777" w:rsidR="00D53318" w:rsidRPr="00C0274E" w:rsidRDefault="00D53318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AC65422" w14:textId="677EE2BD" w:rsidR="003E0807" w:rsidRPr="00C0274E" w:rsidRDefault="00051D3F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02354"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 w:rsidR="00C0274E"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="003E0807"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C0274E"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8</w:t>
            </w:r>
            <w:r w:rsidR="003E0807"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1B1E45B4" w14:textId="5CCB18A8" w:rsidR="003E0807" w:rsidRPr="00C0274E" w:rsidRDefault="00C0274E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20</w:t>
            </w:r>
            <w:r w:rsidR="003E0807"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051D3F"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6</w:t>
            </w:r>
            <w:r w:rsidR="003E0807"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24" w:type="dxa"/>
          </w:tcPr>
          <w:p w14:paraId="68B6491E" w14:textId="77777777" w:rsidR="00D53318" w:rsidRPr="00C0274E" w:rsidRDefault="00D53318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364BC2D" w14:textId="6898CC21" w:rsidR="003E0807" w:rsidRPr="00C0274E" w:rsidRDefault="00443F14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0274E" w:rsidRPr="00C027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8</w:t>
            </w:r>
          </w:p>
        </w:tc>
      </w:tr>
      <w:tr w:rsidR="00A14F32" w:rsidRPr="00A14F32" w14:paraId="6AE2741F" w14:textId="77777777" w:rsidTr="00576EB7">
        <w:tc>
          <w:tcPr>
            <w:tcW w:w="3209" w:type="dxa"/>
          </w:tcPr>
          <w:p w14:paraId="5437DF83" w14:textId="037AB828" w:rsidR="002B5D34" w:rsidRPr="00043C6F" w:rsidRDefault="00051D3F" w:rsidP="002B5D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43C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ymph Node Metastasis</w:t>
            </w:r>
          </w:p>
          <w:p w14:paraId="7E867F66" w14:textId="532D3435" w:rsidR="002B5D34" w:rsidRPr="00043C6F" w:rsidRDefault="002B5D34" w:rsidP="002B5D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3C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051D3F" w:rsidRPr="00043C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08D271F5" w14:textId="0C8FABF6" w:rsidR="002B5D34" w:rsidRPr="00043C6F" w:rsidRDefault="002B5D34" w:rsidP="002B5D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3C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051D3F" w:rsidRPr="00043C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1D8C37AE" w14:textId="77777777" w:rsidR="00D53318" w:rsidRPr="00043C6F" w:rsidRDefault="00D53318" w:rsidP="002B5D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2D5798FA" w14:textId="77777777" w:rsidR="00D53318" w:rsidRPr="00043C6F" w:rsidRDefault="00D53318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64D7295" w14:textId="71F18921" w:rsidR="00443F14" w:rsidRPr="00043C6F" w:rsidRDefault="00043C6F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3C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33</w:t>
            </w:r>
            <w:r w:rsidR="00222F8E" w:rsidRPr="00043C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E11071" w:rsidRPr="00043C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043C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4</w:t>
            </w:r>
            <w:r w:rsidR="00222F8E" w:rsidRPr="00043C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2740C463" w14:textId="02106D37" w:rsidR="00222F8E" w:rsidRPr="00043C6F" w:rsidRDefault="00043C6F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3C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 w:rsidR="00402354" w:rsidRPr="00043C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43C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  <w:r w:rsidR="00222F8E" w:rsidRPr="00043C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E11071" w:rsidRPr="00043C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043C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9</w:t>
            </w:r>
            <w:r w:rsidR="00222F8E" w:rsidRPr="00043C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24" w:type="dxa"/>
          </w:tcPr>
          <w:p w14:paraId="0B67C4C0" w14:textId="77777777" w:rsidR="00D53318" w:rsidRPr="00043C6F" w:rsidRDefault="00D53318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BAC9F3" w14:textId="7AC7B74A" w:rsidR="00222F8E" w:rsidRPr="00043C6F" w:rsidRDefault="00222F8E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43C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</w:t>
            </w:r>
            <w:r w:rsidR="00043C6F" w:rsidRPr="00043C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10</w:t>
            </w:r>
          </w:p>
        </w:tc>
      </w:tr>
      <w:tr w:rsidR="00A14F32" w:rsidRPr="00A14F32" w14:paraId="179E2F23" w14:textId="77777777" w:rsidTr="00576EB7">
        <w:tc>
          <w:tcPr>
            <w:tcW w:w="3209" w:type="dxa"/>
          </w:tcPr>
          <w:p w14:paraId="5502FDAE" w14:textId="12894CBC" w:rsidR="00E86E74" w:rsidRPr="0067436E" w:rsidRDefault="00E86E74" w:rsidP="00E86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7436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ung Metastasis</w:t>
            </w:r>
          </w:p>
          <w:p w14:paraId="6ECAE6A5" w14:textId="77777777" w:rsidR="00E86E74" w:rsidRPr="0067436E" w:rsidRDefault="00E86E74" w:rsidP="00E86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3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No</w:t>
            </w:r>
          </w:p>
          <w:p w14:paraId="78FF35C8" w14:textId="77777777" w:rsidR="00E86E74" w:rsidRPr="0067436E" w:rsidRDefault="00E86E74" w:rsidP="00E86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3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Yes</w:t>
            </w:r>
          </w:p>
          <w:p w14:paraId="06F9D317" w14:textId="77777777" w:rsidR="00E86E74" w:rsidRPr="0067436E" w:rsidRDefault="00E86E74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0EFB4A3B" w14:textId="77777777" w:rsidR="00E86E74" w:rsidRPr="0067436E" w:rsidRDefault="00E86E74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7723E43" w14:textId="69E32318" w:rsidR="00787AF3" w:rsidRPr="0067436E" w:rsidRDefault="002727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3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</w:t>
            </w:r>
            <w:r w:rsidR="0067436E" w:rsidRPr="006743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  <w:r w:rsidR="00787AF3" w:rsidRPr="006743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67436E" w:rsidRPr="006743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5</w:t>
            </w:r>
            <w:r w:rsidR="00787AF3" w:rsidRPr="006743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3923BB00" w14:textId="27653650" w:rsidR="00787AF3" w:rsidRPr="0067436E" w:rsidRDefault="0067436E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3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71</w:t>
            </w:r>
            <w:r w:rsidR="00787AF3" w:rsidRPr="006743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6743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3</w:t>
            </w:r>
            <w:r w:rsidR="00787AF3" w:rsidRPr="006743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24" w:type="dxa"/>
          </w:tcPr>
          <w:p w14:paraId="0663F5F9" w14:textId="77777777" w:rsidR="00E86E74" w:rsidRPr="00FD02D3" w:rsidRDefault="00E86E74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AC9B7D5" w14:textId="0C3C78C3" w:rsidR="00E76D1B" w:rsidRPr="00FD02D3" w:rsidRDefault="00E76D1B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02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</w:t>
            </w:r>
            <w:r w:rsidR="0067436E" w:rsidRPr="00FD02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7</w:t>
            </w:r>
          </w:p>
        </w:tc>
      </w:tr>
      <w:tr w:rsidR="00A14F32" w:rsidRPr="00A14F32" w14:paraId="6E37C4D5" w14:textId="77777777" w:rsidTr="00576EB7">
        <w:tc>
          <w:tcPr>
            <w:tcW w:w="3209" w:type="dxa"/>
          </w:tcPr>
          <w:p w14:paraId="0EABA05E" w14:textId="455697A3" w:rsidR="00D53318" w:rsidRPr="00FD02D3" w:rsidRDefault="00FD0F7E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D02D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ifferentiation</w:t>
            </w:r>
          </w:p>
          <w:p w14:paraId="6933E8DF" w14:textId="12A441B4" w:rsidR="00D53318" w:rsidRPr="00FD02D3" w:rsidRDefault="00D53318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FD0F7E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ll</w:t>
            </w:r>
          </w:p>
          <w:p w14:paraId="0779B218" w14:textId="4501FCE4" w:rsidR="00D53318" w:rsidRPr="00FD02D3" w:rsidRDefault="00D53318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FD0F7E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ly</w:t>
            </w:r>
          </w:p>
          <w:p w14:paraId="1A5EDAB0" w14:textId="7F275B37" w:rsidR="00D53318" w:rsidRPr="00FD02D3" w:rsidRDefault="00D53318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FD0F7E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orly</w:t>
            </w:r>
          </w:p>
          <w:p w14:paraId="3B0DF9B9" w14:textId="77777777" w:rsidR="00D53318" w:rsidRPr="00FD02D3" w:rsidRDefault="00D53318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28CB2385" w14:textId="77777777" w:rsidR="00D53318" w:rsidRPr="00FD02D3" w:rsidRDefault="00D53318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F4F4EF7" w14:textId="7243EC80" w:rsidR="00385B23" w:rsidRPr="00FD02D3" w:rsidRDefault="00FD0F7E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FD02D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5</w:t>
            </w:r>
            <w:r w:rsidR="00385B2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E11D0D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</w:t>
            </w:r>
            <w:r w:rsidR="00FD02D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 w:rsidR="00385B2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7886B8F6" w14:textId="011D41B5" w:rsidR="00385B23" w:rsidRPr="00FD02D3" w:rsidRDefault="00FD0F7E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E11D0D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 w:rsidR="00FD02D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  <w:r w:rsidR="00385B2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E11D0D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FD02D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</w:t>
            </w:r>
            <w:r w:rsidR="00385B2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2231F47E" w14:textId="7505E549" w:rsidR="00385B23" w:rsidRPr="00FD02D3" w:rsidRDefault="00FD0F7E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FD02D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</w:t>
            </w:r>
            <w:r w:rsidR="00385B2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FD02D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4</w:t>
            </w:r>
            <w:r w:rsidR="00385B2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24" w:type="dxa"/>
          </w:tcPr>
          <w:p w14:paraId="0A0FBA0A" w14:textId="77777777" w:rsidR="00D53318" w:rsidRPr="00FD02D3" w:rsidRDefault="00D53318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17D47C8" w14:textId="379DFD07" w:rsidR="00385B23" w:rsidRPr="00FD02D3" w:rsidRDefault="00385B23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10E85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FD02D3" w:rsidRPr="00FD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  <w:r w:rsidR="00980960" w:rsidRPr="00FD02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</w:tr>
      <w:tr w:rsidR="00A14F32" w:rsidRPr="00A14F32" w14:paraId="0AD67F79" w14:textId="77777777" w:rsidTr="00576EB7">
        <w:tc>
          <w:tcPr>
            <w:tcW w:w="3209" w:type="dxa"/>
          </w:tcPr>
          <w:p w14:paraId="08E060C0" w14:textId="2FCB1928" w:rsidR="001640FE" w:rsidRPr="001E7600" w:rsidRDefault="001640FE" w:rsidP="00164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E760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umor number</w:t>
            </w:r>
          </w:p>
          <w:p w14:paraId="22EC6C42" w14:textId="22D736AB" w:rsidR="001640FE" w:rsidRPr="001E7600" w:rsidRDefault="001640FE" w:rsidP="00164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76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Single</w:t>
            </w:r>
          </w:p>
          <w:p w14:paraId="6301F6E4" w14:textId="14B3832C" w:rsidR="001640FE" w:rsidRPr="001E7600" w:rsidRDefault="001640FE" w:rsidP="00164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76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Multiple</w:t>
            </w:r>
          </w:p>
          <w:p w14:paraId="08732224" w14:textId="77777777" w:rsidR="001640FE" w:rsidRPr="001E7600" w:rsidRDefault="001640FE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791C924F" w14:textId="77777777" w:rsidR="001640FE" w:rsidRPr="001E7600" w:rsidRDefault="001640FE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F962B5" w14:textId="2EC5456A" w:rsidR="005D7FFA" w:rsidRPr="001E7600" w:rsidRDefault="005D7FFA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76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</w:t>
            </w:r>
            <w:r w:rsidR="001E7600" w:rsidRPr="001E76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 w:rsidRPr="001E76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1E7600" w:rsidRPr="001E76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1</w:t>
            </w:r>
            <w:r w:rsidRPr="001E76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43F16418" w14:textId="2A0B05A0" w:rsidR="005D7FFA" w:rsidRPr="001E7600" w:rsidRDefault="005D7FFA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76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8A31B5" w:rsidRPr="001E76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</w:t>
            </w:r>
            <w:r w:rsidR="001E7600" w:rsidRPr="001E76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1E76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1E7600" w:rsidRPr="001E76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7</w:t>
            </w:r>
            <w:r w:rsidRPr="001E76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24" w:type="dxa"/>
          </w:tcPr>
          <w:p w14:paraId="7068245F" w14:textId="77777777" w:rsidR="001640FE" w:rsidRPr="001E7600" w:rsidRDefault="001640FE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E99BC38" w14:textId="0832A043" w:rsidR="005D7FFA" w:rsidRPr="001E7600" w:rsidRDefault="00703240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76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</w:t>
            </w:r>
            <w:r w:rsidR="001E7600" w:rsidRPr="001E76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5</w:t>
            </w:r>
          </w:p>
        </w:tc>
      </w:tr>
      <w:tr w:rsidR="00D53318" w:rsidRPr="00A14F32" w14:paraId="3F53D8A9" w14:textId="77777777" w:rsidTr="00576EB7">
        <w:tc>
          <w:tcPr>
            <w:tcW w:w="3209" w:type="dxa"/>
          </w:tcPr>
          <w:p w14:paraId="282947BE" w14:textId="07D09918" w:rsidR="00D53318" w:rsidRPr="00FE0F00" w:rsidRDefault="00C52063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E0F0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WTR1</w:t>
            </w:r>
            <w:r w:rsidR="002B05B0" w:rsidRPr="00FE0F0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mRNA</w:t>
            </w:r>
          </w:p>
          <w:p w14:paraId="3F016C31" w14:textId="5278C32A" w:rsidR="002B05B0" w:rsidRPr="00FE0F00" w:rsidRDefault="002B05B0" w:rsidP="002B05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0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&lt; 0.</w:t>
            </w:r>
            <w:r w:rsidR="00292C16" w:rsidRPr="00FE0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78</w:t>
            </w:r>
          </w:p>
          <w:p w14:paraId="34A061A7" w14:textId="1B79AE57" w:rsidR="002B05B0" w:rsidRPr="00FE0F00" w:rsidRDefault="002B05B0" w:rsidP="002B05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0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≥ 0.</w:t>
            </w:r>
            <w:r w:rsidR="00292C16" w:rsidRPr="00FE0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78</w:t>
            </w:r>
          </w:p>
          <w:p w14:paraId="599CF2DD" w14:textId="77777777" w:rsidR="00D53318" w:rsidRPr="00FE0F00" w:rsidRDefault="00D53318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3A17E8CD" w14:textId="4FD8286F" w:rsidR="00D53318" w:rsidRPr="00FE0F00" w:rsidRDefault="00D53318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293FD45" w14:textId="4D0C6A1D" w:rsidR="00A2162A" w:rsidRPr="00FE0F00" w:rsidRDefault="00FE0F00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0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12</w:t>
            </w:r>
            <w:r w:rsidR="0082214D" w:rsidRPr="00FE0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703240" w:rsidRPr="00FE0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E0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0</w:t>
            </w:r>
            <w:r w:rsidR="0082214D" w:rsidRPr="00FE0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0A04AEEA" w14:textId="27F77438" w:rsidR="00980960" w:rsidRPr="00FE0F00" w:rsidRDefault="00730E91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0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FE0F00" w:rsidRPr="00FE0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2</w:t>
            </w:r>
            <w:r w:rsidR="0082214D" w:rsidRPr="00FE0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7C055C" w:rsidRPr="00FE0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FE0F00" w:rsidRPr="00FE0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1</w:t>
            </w:r>
            <w:r w:rsidR="0082214D" w:rsidRPr="00FE0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751DF7B3" w14:textId="2DAF5335" w:rsidR="00385B23" w:rsidRPr="00FE0F00" w:rsidRDefault="00385B23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4" w:type="dxa"/>
          </w:tcPr>
          <w:p w14:paraId="47ECBB68" w14:textId="77777777" w:rsidR="00D53318" w:rsidRPr="00FE0F00" w:rsidRDefault="00D53318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9B4920E" w14:textId="6E0E648F" w:rsidR="0082214D" w:rsidRPr="00FE0F00" w:rsidRDefault="00703240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0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E0F00" w:rsidRPr="00FE0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6</w:t>
            </w:r>
          </w:p>
        </w:tc>
      </w:tr>
    </w:tbl>
    <w:p w14:paraId="3199FB49" w14:textId="77777777" w:rsidR="00371294" w:rsidRPr="00A14F32" w:rsidRDefault="00371294" w:rsidP="003712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278BC01D" w14:textId="63CE8D74" w:rsidR="00D27CD9" w:rsidRPr="00D0403E" w:rsidRDefault="003E0807" w:rsidP="00D27C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403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0403E">
        <w:rPr>
          <w:rFonts w:ascii="Times New Roman" w:hAnsi="Times New Roman" w:cs="Times New Roman"/>
          <w:sz w:val="24"/>
          <w:szCs w:val="24"/>
        </w:rPr>
        <w:t>One-way ANOVA</w:t>
      </w:r>
    </w:p>
    <w:p w14:paraId="6923F804" w14:textId="06158EAF" w:rsidR="00DD03CB" w:rsidRDefault="00454FFB" w:rsidP="00DD03C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925D3">
        <w:rPr>
          <w:rFonts w:ascii="Times New Roman" w:hAnsi="Times New Roman" w:cs="Times New Roman"/>
          <w:sz w:val="24"/>
          <w:szCs w:val="24"/>
          <w:lang w:val="en-GB"/>
        </w:rPr>
        <w:t xml:space="preserve">In the univariate analysis, </w:t>
      </w:r>
      <w:r w:rsidR="00092A55" w:rsidRPr="00A925D3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A925D3">
        <w:rPr>
          <w:rFonts w:ascii="Times New Roman" w:hAnsi="Times New Roman" w:cs="Times New Roman"/>
          <w:sz w:val="24"/>
          <w:szCs w:val="24"/>
          <w:lang w:val="en-GB"/>
        </w:rPr>
        <w:t xml:space="preserve">significant difference </w:t>
      </w:r>
      <w:r w:rsidR="001B29DD" w:rsidRPr="00A925D3">
        <w:rPr>
          <w:rFonts w:ascii="Times New Roman" w:hAnsi="Times New Roman" w:cs="Times New Roman"/>
          <w:sz w:val="24"/>
          <w:szCs w:val="24"/>
          <w:lang w:val="en-GB"/>
        </w:rPr>
        <w:t xml:space="preserve">in survival </w:t>
      </w:r>
      <w:r w:rsidR="00092A55" w:rsidRPr="00A925D3">
        <w:rPr>
          <w:rFonts w:ascii="Times New Roman" w:hAnsi="Times New Roman" w:cs="Times New Roman"/>
          <w:sz w:val="24"/>
          <w:szCs w:val="24"/>
          <w:lang w:val="en-GB"/>
        </w:rPr>
        <w:t>was found</w:t>
      </w:r>
      <w:r w:rsidR="00A925D3" w:rsidRPr="00A925D3">
        <w:rPr>
          <w:rFonts w:ascii="Times New Roman" w:hAnsi="Times New Roman" w:cs="Times New Roman"/>
          <w:sz w:val="24"/>
          <w:szCs w:val="24"/>
          <w:lang w:val="en-GB"/>
        </w:rPr>
        <w:t xml:space="preserve"> only for</w:t>
      </w:r>
      <w:r w:rsidR="003B541C" w:rsidRPr="00A925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7890">
        <w:rPr>
          <w:rFonts w:ascii="Times New Roman" w:hAnsi="Times New Roman" w:cs="Times New Roman"/>
          <w:sz w:val="24"/>
          <w:szCs w:val="24"/>
          <w:lang w:val="en-GB"/>
        </w:rPr>
        <w:t xml:space="preserve">lymph node metastasis, </w:t>
      </w:r>
      <w:r w:rsidR="003B541C" w:rsidRPr="00A925D3">
        <w:rPr>
          <w:rFonts w:ascii="Times New Roman" w:hAnsi="Times New Roman" w:cs="Times New Roman"/>
          <w:sz w:val="24"/>
          <w:szCs w:val="24"/>
          <w:lang w:val="en-GB"/>
        </w:rPr>
        <w:t>lung metastasis</w:t>
      </w:r>
      <w:r w:rsidR="00FA7890">
        <w:rPr>
          <w:rFonts w:ascii="Times New Roman" w:hAnsi="Times New Roman" w:cs="Times New Roman"/>
          <w:sz w:val="24"/>
          <w:szCs w:val="24"/>
          <w:lang w:val="en-GB"/>
        </w:rPr>
        <w:t>, and tumor number.</w:t>
      </w:r>
    </w:p>
    <w:p w14:paraId="040F8680" w14:textId="77777777" w:rsidR="00D0403E" w:rsidRDefault="00D0403E" w:rsidP="00DD03C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953E36F" w14:textId="3EFF4602" w:rsidR="000902E4" w:rsidRPr="00FC7F23" w:rsidRDefault="000902E4" w:rsidP="000902E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C7F2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Multivaria</w:t>
      </w:r>
      <w:r w:rsidR="00695802" w:rsidRPr="00FC7F23">
        <w:rPr>
          <w:rFonts w:ascii="Times New Roman" w:hAnsi="Times New Roman" w:cs="Times New Roman"/>
          <w:b/>
          <w:sz w:val="24"/>
          <w:szCs w:val="24"/>
          <w:lang w:val="en-GB"/>
        </w:rPr>
        <w:t>bl</w:t>
      </w:r>
      <w:r w:rsidRPr="00FC7F23">
        <w:rPr>
          <w:rFonts w:ascii="Times New Roman" w:hAnsi="Times New Roman" w:cs="Times New Roman"/>
          <w:b/>
          <w:sz w:val="24"/>
          <w:szCs w:val="24"/>
          <w:lang w:val="en-GB"/>
        </w:rPr>
        <w:t>e Cox regression analysis</w:t>
      </w:r>
    </w:p>
    <w:p w14:paraId="6248FC4D" w14:textId="648BEA29" w:rsidR="000902E4" w:rsidRPr="00FC7F23" w:rsidRDefault="00695802" w:rsidP="00F87B8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C7F23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BD2CA3" w:rsidRPr="00FC7F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902E4" w:rsidRPr="00FC7F23">
        <w:rPr>
          <w:rFonts w:ascii="Times New Roman" w:hAnsi="Times New Roman" w:cs="Times New Roman"/>
          <w:sz w:val="24"/>
          <w:szCs w:val="24"/>
          <w:lang w:val="en-GB"/>
        </w:rPr>
        <w:t>multivaria</w:t>
      </w:r>
      <w:r w:rsidRPr="00FC7F23">
        <w:rPr>
          <w:rFonts w:ascii="Times New Roman" w:hAnsi="Times New Roman" w:cs="Times New Roman"/>
          <w:sz w:val="24"/>
          <w:szCs w:val="24"/>
          <w:lang w:val="en-GB"/>
        </w:rPr>
        <w:t>bl</w:t>
      </w:r>
      <w:r w:rsidR="000902E4" w:rsidRPr="00FC7F23">
        <w:rPr>
          <w:rFonts w:ascii="Times New Roman" w:hAnsi="Times New Roman" w:cs="Times New Roman"/>
          <w:sz w:val="24"/>
          <w:szCs w:val="24"/>
          <w:lang w:val="en-GB"/>
        </w:rPr>
        <w:t>e Cox proportional hazard model</w:t>
      </w:r>
      <w:r w:rsidR="000F18C9" w:rsidRPr="00FC7F2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902E4" w:rsidRPr="00FC7F23"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 w:rsidRPr="00FC7F23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0902E4" w:rsidRPr="00FC7F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76CC" w:rsidRPr="00FC7F23">
        <w:rPr>
          <w:rFonts w:ascii="Times New Roman" w:hAnsi="Times New Roman" w:cs="Times New Roman"/>
          <w:sz w:val="24"/>
          <w:szCs w:val="24"/>
          <w:lang w:val="en-GB"/>
        </w:rPr>
        <w:t>created</w:t>
      </w:r>
      <w:r w:rsidR="000902E4" w:rsidRPr="00FC7F23">
        <w:rPr>
          <w:rFonts w:ascii="Times New Roman" w:hAnsi="Times New Roman" w:cs="Times New Roman"/>
          <w:sz w:val="24"/>
          <w:szCs w:val="24"/>
          <w:lang w:val="en-GB"/>
        </w:rPr>
        <w:t xml:space="preserve"> with survival as the outcome variable. </w:t>
      </w:r>
      <w:r w:rsidR="00C52063" w:rsidRPr="00FC7F23">
        <w:rPr>
          <w:rFonts w:ascii="Times New Roman" w:hAnsi="Times New Roman" w:cs="Times New Roman"/>
          <w:sz w:val="24"/>
          <w:szCs w:val="24"/>
          <w:lang w:val="en-GB"/>
        </w:rPr>
        <w:t>WWTR1</w:t>
      </w:r>
      <w:r w:rsidR="001E76CC" w:rsidRPr="00FC7F23">
        <w:rPr>
          <w:rFonts w:ascii="Times New Roman" w:hAnsi="Times New Roman" w:cs="Times New Roman"/>
          <w:sz w:val="24"/>
          <w:szCs w:val="24"/>
          <w:lang w:val="en-GB"/>
        </w:rPr>
        <w:t xml:space="preserve"> mRNA</w:t>
      </w:r>
      <w:r w:rsidR="000E3CD7" w:rsidRPr="00FC7F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E44EA" w:rsidRPr="00FC7F23">
        <w:rPr>
          <w:rFonts w:ascii="Times New Roman" w:hAnsi="Times New Roman" w:cs="Times New Roman"/>
          <w:sz w:val="24"/>
          <w:szCs w:val="24"/>
          <w:lang w:val="en-GB"/>
        </w:rPr>
        <w:t>was included</w:t>
      </w:r>
      <w:r w:rsidR="00A24791" w:rsidRPr="00FC7F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F18C9" w:rsidRPr="00FC7F23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="00F87B8B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0F18C9" w:rsidRPr="00FC7F23">
        <w:rPr>
          <w:rFonts w:ascii="Times New Roman" w:hAnsi="Times New Roman" w:cs="Times New Roman"/>
          <w:sz w:val="24"/>
          <w:szCs w:val="24"/>
          <w:lang w:val="en-GB"/>
        </w:rPr>
        <w:t xml:space="preserve">predictor </w:t>
      </w:r>
      <w:r w:rsidR="00A24791" w:rsidRPr="00FC7F23">
        <w:rPr>
          <w:rFonts w:ascii="Times New Roman" w:hAnsi="Times New Roman" w:cs="Times New Roman"/>
          <w:sz w:val="24"/>
          <w:szCs w:val="24"/>
          <w:lang w:val="en-GB"/>
        </w:rPr>
        <w:t>together with the covariates</w:t>
      </w:r>
      <w:r w:rsidR="000902E4" w:rsidRPr="00FC7F23">
        <w:rPr>
          <w:rFonts w:ascii="Times New Roman" w:hAnsi="Times New Roman" w:cs="Times New Roman"/>
          <w:sz w:val="24"/>
          <w:szCs w:val="24"/>
          <w:lang w:val="en-GB"/>
        </w:rPr>
        <w:t xml:space="preserve"> (full model</w:t>
      </w:r>
      <w:r w:rsidR="002E44EA" w:rsidRPr="00FC7F2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902E4" w:rsidRPr="00FC7F23">
        <w:rPr>
          <w:rFonts w:ascii="Times New Roman" w:hAnsi="Times New Roman" w:cs="Times New Roman"/>
          <w:sz w:val="24"/>
          <w:szCs w:val="24"/>
          <w:lang w:val="en-GB"/>
        </w:rPr>
        <w:t>. Hazard ratios (HRs) and their 95% confidence intervals were calculated, and the Wald test was used for model testing.</w:t>
      </w:r>
    </w:p>
    <w:tbl>
      <w:tblPr>
        <w:tblStyle w:val="Grigliatabella"/>
        <w:tblW w:w="7933" w:type="dxa"/>
        <w:tblLook w:val="04A0" w:firstRow="1" w:lastRow="0" w:firstColumn="1" w:lastColumn="0" w:noHBand="0" w:noVBand="1"/>
      </w:tblPr>
      <w:tblGrid>
        <w:gridCol w:w="4321"/>
        <w:gridCol w:w="3612"/>
      </w:tblGrid>
      <w:tr w:rsidR="00A14F32" w:rsidRPr="00F87B8B" w14:paraId="7F3A7A30" w14:textId="793875DB" w:rsidTr="00695802">
        <w:tc>
          <w:tcPr>
            <w:tcW w:w="4321" w:type="dxa"/>
          </w:tcPr>
          <w:p w14:paraId="25041427" w14:textId="77777777" w:rsidR="00695802" w:rsidRPr="00FC7F23" w:rsidRDefault="00695802" w:rsidP="000750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C7F23">
              <w:rPr>
                <w:rFonts w:ascii="Times New Roman" w:hAnsi="Times New Roman" w:cs="Times New Roman"/>
                <w:b/>
                <w:sz w:val="24"/>
                <w:szCs w:val="24"/>
              </w:rPr>
              <w:t>Covariates</w:t>
            </w:r>
            <w:proofErr w:type="spellEnd"/>
          </w:p>
        </w:tc>
        <w:tc>
          <w:tcPr>
            <w:tcW w:w="3612" w:type="dxa"/>
          </w:tcPr>
          <w:p w14:paraId="445A790F" w14:textId="77777777" w:rsidR="00695802" w:rsidRPr="00FC7F23" w:rsidRDefault="00695802" w:rsidP="00075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C7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ull model</w:t>
            </w:r>
          </w:p>
          <w:p w14:paraId="6BC68961" w14:textId="5DE31960" w:rsidR="00695802" w:rsidRPr="00FC7F23" w:rsidRDefault="00695802" w:rsidP="00075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C7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HR</w:t>
            </w:r>
            <w:r w:rsidRPr="00FC7F2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#</w:t>
            </w:r>
            <w:r w:rsidRPr="00FC7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nd 95% CI)</w:t>
            </w:r>
          </w:p>
        </w:tc>
      </w:tr>
      <w:tr w:rsidR="00A14F32" w:rsidRPr="00A14F32" w14:paraId="1EA7C5B8" w14:textId="22E19EB2" w:rsidTr="00695802">
        <w:tc>
          <w:tcPr>
            <w:tcW w:w="4321" w:type="dxa"/>
          </w:tcPr>
          <w:p w14:paraId="3B19A3E1" w14:textId="77777777" w:rsidR="00695802" w:rsidRPr="003C4499" w:rsidRDefault="00695802" w:rsidP="00396F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 sex</w:t>
            </w:r>
          </w:p>
          <w:p w14:paraId="27FC93B9" w14:textId="1DF42AC6" w:rsidR="00DE44AF" w:rsidRPr="003C4499" w:rsidRDefault="00DE44AF" w:rsidP="00396F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12" w:type="dxa"/>
          </w:tcPr>
          <w:p w14:paraId="0AB4E0C3" w14:textId="766B5D4A" w:rsidR="00695802" w:rsidRPr="00B54651" w:rsidRDefault="0064297C" w:rsidP="00396F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38</w:t>
            </w:r>
            <w:r w:rsidR="00695802" w:rsidRPr="00B54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5</w:t>
            </w:r>
            <w:r w:rsidR="00695802" w:rsidRPr="00B54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17</w:t>
            </w:r>
            <w:r w:rsidR="00695802" w:rsidRPr="00B54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4297C" w:rsidRPr="00A14F32" w14:paraId="7BF9B57E" w14:textId="77777777" w:rsidTr="00695802">
        <w:tc>
          <w:tcPr>
            <w:tcW w:w="4321" w:type="dxa"/>
          </w:tcPr>
          <w:p w14:paraId="5D023AD2" w14:textId="77777777" w:rsidR="0064297C" w:rsidRPr="003C4499" w:rsidRDefault="0064297C" w:rsidP="00396F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  <w:p w14:paraId="52614C6C" w14:textId="6B00101D" w:rsidR="0064297C" w:rsidRPr="003C4499" w:rsidRDefault="0064297C" w:rsidP="006429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12" w:type="dxa"/>
          </w:tcPr>
          <w:p w14:paraId="79BDA898" w14:textId="22476056" w:rsidR="0064297C" w:rsidRPr="003C4499" w:rsidRDefault="0064297C" w:rsidP="00396F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1 (0.945‒1.018)</w:t>
            </w:r>
          </w:p>
        </w:tc>
      </w:tr>
      <w:tr w:rsidR="00A14F32" w:rsidRPr="00A14F32" w14:paraId="27F0ED9B" w14:textId="2A81A130" w:rsidTr="00695802">
        <w:tc>
          <w:tcPr>
            <w:tcW w:w="4321" w:type="dxa"/>
          </w:tcPr>
          <w:p w14:paraId="54C9B5EC" w14:textId="77777777" w:rsidR="00695802" w:rsidRPr="003C4499" w:rsidRDefault="00695802" w:rsidP="00396F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rrhosis (y/n)</w:t>
            </w:r>
          </w:p>
          <w:p w14:paraId="2558E230" w14:textId="61B0C02F" w:rsidR="00DE44AF" w:rsidRPr="003C4499" w:rsidRDefault="00DE44AF" w:rsidP="00396F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12" w:type="dxa"/>
          </w:tcPr>
          <w:p w14:paraId="46ED0C80" w14:textId="14F891EA" w:rsidR="00695802" w:rsidRPr="003C4499" w:rsidRDefault="008E0BE0" w:rsidP="00396F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64297C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3</w:t>
            </w:r>
            <w:r w:rsidR="00695802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3C4499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5</w:t>
            </w:r>
            <w:r w:rsidR="00695802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‒</w:t>
            </w:r>
            <w:r w:rsidR="003C4499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89</w:t>
            </w:r>
            <w:r w:rsidR="00695802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A14F32" w:rsidRPr="00A14F32" w14:paraId="15ADA1F8" w14:textId="1A786211" w:rsidTr="00695802">
        <w:tc>
          <w:tcPr>
            <w:tcW w:w="4321" w:type="dxa"/>
          </w:tcPr>
          <w:p w14:paraId="60D81339" w14:textId="6103ED6B" w:rsidR="00695802" w:rsidRPr="006C76A6" w:rsidRDefault="00695802" w:rsidP="00396F26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6C76A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iology</w:t>
            </w:r>
            <w:proofErr w:type="spellEnd"/>
            <w:r w:rsidR="00D0403E" w:rsidRPr="00D0403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§</w:t>
            </w:r>
          </w:p>
          <w:p w14:paraId="770AADD3" w14:textId="77777777" w:rsidR="00695802" w:rsidRPr="006C76A6" w:rsidRDefault="00695802" w:rsidP="006958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7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HBV</w:t>
            </w:r>
          </w:p>
          <w:p w14:paraId="6FBB77A1" w14:textId="77777777" w:rsidR="00695802" w:rsidRPr="006C76A6" w:rsidRDefault="00695802" w:rsidP="006958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7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HCV</w:t>
            </w:r>
          </w:p>
          <w:p w14:paraId="7D585F0C" w14:textId="7356B8FE" w:rsidR="00695802" w:rsidRPr="006C76A6" w:rsidRDefault="00695802" w:rsidP="00D04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7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Hepatolithiasis</w:t>
            </w:r>
          </w:p>
        </w:tc>
        <w:tc>
          <w:tcPr>
            <w:tcW w:w="3612" w:type="dxa"/>
          </w:tcPr>
          <w:p w14:paraId="0B55854E" w14:textId="77777777" w:rsidR="00695802" w:rsidRPr="0064297C" w:rsidRDefault="00695802" w:rsidP="00396F2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  <w:p w14:paraId="6AE7CB23" w14:textId="77777777" w:rsidR="00695802" w:rsidRPr="003C4499" w:rsidRDefault="00695802" w:rsidP="00396F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  <w:p w14:paraId="5968FAB2" w14:textId="71A35F07" w:rsidR="00695802" w:rsidRPr="003C4499" w:rsidRDefault="003C4499" w:rsidP="00396F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73</w:t>
            </w:r>
            <w:r w:rsidR="00695802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6C76A6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8</w:t>
            </w:r>
            <w:r w:rsidR="00695802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‒</w:t>
            </w: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02</w:t>
            </w:r>
            <w:r w:rsidR="00695802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2B66579B" w14:textId="1A00B5CE" w:rsidR="00695802" w:rsidRPr="003C4499" w:rsidRDefault="006C76A6" w:rsidP="00396F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3C4499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4</w:t>
            </w:r>
            <w:r w:rsidR="00695802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3C4499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8</w:t>
            </w:r>
            <w:r w:rsidR="00695802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‒</w:t>
            </w:r>
            <w:r w:rsidR="003C4499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64</w:t>
            </w:r>
            <w:r w:rsidR="00695802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5A88AA90" w14:textId="0DF501DF" w:rsidR="00695802" w:rsidRPr="0064297C" w:rsidRDefault="00695802" w:rsidP="00D0403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A14F32" w:rsidRPr="00A14F32" w14:paraId="4EB2FD0F" w14:textId="7C24B39A" w:rsidTr="00695802">
        <w:trPr>
          <w:trHeight w:val="330"/>
        </w:trPr>
        <w:tc>
          <w:tcPr>
            <w:tcW w:w="4321" w:type="dxa"/>
          </w:tcPr>
          <w:p w14:paraId="2BEDAFC8" w14:textId="77777777" w:rsidR="00695802" w:rsidRPr="003C4499" w:rsidRDefault="00695802" w:rsidP="00396F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ze ≥ 5 cm</w:t>
            </w:r>
          </w:p>
          <w:p w14:paraId="412B6B0E" w14:textId="5954F952" w:rsidR="00DE44AF" w:rsidRPr="003C4499" w:rsidRDefault="00DE44AF" w:rsidP="00396F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12" w:type="dxa"/>
          </w:tcPr>
          <w:p w14:paraId="677B0E83" w14:textId="36912076" w:rsidR="00695802" w:rsidRPr="003C4499" w:rsidRDefault="006D6043" w:rsidP="00396F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C4499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4</w:t>
            </w:r>
            <w:r w:rsidR="00695802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C4499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="00695802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‒</w:t>
            </w:r>
            <w:r w:rsidR="003C4499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55</w:t>
            </w:r>
            <w:r w:rsidR="00695802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A14F32" w:rsidRPr="00A14F32" w14:paraId="15DD8EA2" w14:textId="77777777" w:rsidTr="00695802">
        <w:tc>
          <w:tcPr>
            <w:tcW w:w="4321" w:type="dxa"/>
          </w:tcPr>
          <w:p w14:paraId="11C6912C" w14:textId="114BCD55" w:rsidR="00695802" w:rsidRPr="003C4499" w:rsidRDefault="00695802" w:rsidP="00396F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C44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ymph Node Metastasis</w:t>
            </w:r>
          </w:p>
          <w:p w14:paraId="09BBF11F" w14:textId="0ABF664E" w:rsidR="00695802" w:rsidRPr="003C4499" w:rsidRDefault="00695802" w:rsidP="00396F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No</w:t>
            </w:r>
          </w:p>
          <w:p w14:paraId="0A1DE537" w14:textId="1CA846C4" w:rsidR="00695802" w:rsidRPr="003C4499" w:rsidRDefault="00695802" w:rsidP="00396F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Yes</w:t>
            </w:r>
          </w:p>
          <w:p w14:paraId="456BF2D0" w14:textId="77777777" w:rsidR="00695802" w:rsidRPr="003C4499" w:rsidRDefault="00695802" w:rsidP="00396F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12" w:type="dxa"/>
          </w:tcPr>
          <w:p w14:paraId="55945E96" w14:textId="77777777" w:rsidR="00695802" w:rsidRPr="003C4499" w:rsidRDefault="00695802" w:rsidP="00396F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FD7DA1" w14:textId="77777777" w:rsidR="00695802" w:rsidRPr="003C4499" w:rsidRDefault="00695802" w:rsidP="00396F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  <w:p w14:paraId="421E0CCB" w14:textId="617747BC" w:rsidR="00695802" w:rsidRPr="003C4499" w:rsidRDefault="003C4499" w:rsidP="00396F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68</w:t>
            </w:r>
            <w:r w:rsidR="00695802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3</w:t>
            </w:r>
            <w:r w:rsidR="00695802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‒</w:t>
            </w:r>
            <w:r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34</w:t>
            </w:r>
            <w:r w:rsidR="00695802" w:rsidRPr="003C44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A14F32" w:rsidRPr="00A14F32" w14:paraId="04B92189" w14:textId="77777777" w:rsidTr="00695802">
        <w:tc>
          <w:tcPr>
            <w:tcW w:w="4321" w:type="dxa"/>
          </w:tcPr>
          <w:p w14:paraId="345D6F46" w14:textId="2C455901" w:rsidR="00F72C8D" w:rsidRPr="008A65D0" w:rsidRDefault="00F72C8D" w:rsidP="00F72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8A65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ung Metastasis</w:t>
            </w:r>
          </w:p>
          <w:p w14:paraId="7F8297FC" w14:textId="77777777" w:rsidR="00F72C8D" w:rsidRPr="008A65D0" w:rsidRDefault="00F72C8D" w:rsidP="00F72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5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No</w:t>
            </w:r>
          </w:p>
          <w:p w14:paraId="500D8A4B" w14:textId="77777777" w:rsidR="00F72C8D" w:rsidRPr="008A65D0" w:rsidRDefault="00F72C8D" w:rsidP="00F72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5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Yes</w:t>
            </w:r>
          </w:p>
          <w:p w14:paraId="41B24786" w14:textId="77777777" w:rsidR="00F72C8D" w:rsidRPr="008A65D0" w:rsidRDefault="00F72C8D" w:rsidP="00F72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612" w:type="dxa"/>
          </w:tcPr>
          <w:p w14:paraId="327F40E1" w14:textId="77777777" w:rsidR="00F72C8D" w:rsidRPr="008A65D0" w:rsidRDefault="00F72C8D" w:rsidP="00F72C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E8C537" w14:textId="77777777" w:rsidR="00F72C8D" w:rsidRPr="008A65D0" w:rsidRDefault="00F72C8D" w:rsidP="00F72C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5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  <w:p w14:paraId="6F6EB240" w14:textId="042B2CA7" w:rsidR="00F72C8D" w:rsidRPr="008A65D0" w:rsidRDefault="008A65D0" w:rsidP="00F72C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5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45</w:t>
            </w:r>
            <w:r w:rsidR="00F72C8D" w:rsidRPr="008A65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E0BE0" w:rsidRPr="008A65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Pr="008A65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4</w:t>
            </w:r>
            <w:r w:rsidR="00F72C8D" w:rsidRPr="008A65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‒</w:t>
            </w:r>
            <w:r w:rsidRPr="008A65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4</w:t>
            </w:r>
            <w:r w:rsidR="00F72C8D" w:rsidRPr="008A65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B85FE6" w:rsidRPr="008A65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*</w:t>
            </w:r>
          </w:p>
        </w:tc>
      </w:tr>
      <w:tr w:rsidR="00A14F32" w:rsidRPr="00A14F32" w14:paraId="75916797" w14:textId="77777777" w:rsidTr="00695802">
        <w:tc>
          <w:tcPr>
            <w:tcW w:w="4321" w:type="dxa"/>
          </w:tcPr>
          <w:p w14:paraId="69D23FE7" w14:textId="77777777" w:rsidR="00F72C8D" w:rsidRPr="0089587C" w:rsidRDefault="00F72C8D" w:rsidP="00F72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89587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ifferentiation</w:t>
            </w:r>
          </w:p>
          <w:p w14:paraId="41EA70A3" w14:textId="77777777" w:rsidR="00F72C8D" w:rsidRPr="0089587C" w:rsidRDefault="00F72C8D" w:rsidP="00F72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58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Well</w:t>
            </w:r>
          </w:p>
          <w:p w14:paraId="59EFF062" w14:textId="77777777" w:rsidR="00F72C8D" w:rsidRPr="0089587C" w:rsidRDefault="00F72C8D" w:rsidP="00F72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58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Moderately</w:t>
            </w:r>
          </w:p>
          <w:p w14:paraId="64E5D144" w14:textId="77777777" w:rsidR="00F72C8D" w:rsidRPr="0089587C" w:rsidRDefault="00F72C8D" w:rsidP="00F72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58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Poorly</w:t>
            </w:r>
          </w:p>
          <w:p w14:paraId="001888A2" w14:textId="208861E7" w:rsidR="00F72C8D" w:rsidRPr="0089587C" w:rsidRDefault="00F72C8D" w:rsidP="00F72C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12" w:type="dxa"/>
          </w:tcPr>
          <w:p w14:paraId="56DFD02E" w14:textId="77777777" w:rsidR="00F72C8D" w:rsidRPr="0089587C" w:rsidRDefault="00F72C8D" w:rsidP="00F72C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3426554" w14:textId="77777777" w:rsidR="00F72C8D" w:rsidRPr="0089587C" w:rsidRDefault="00F72C8D" w:rsidP="00F72C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58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  <w:p w14:paraId="05362195" w14:textId="1BAE227C" w:rsidR="00F72C8D" w:rsidRPr="0089587C" w:rsidRDefault="009076C3" w:rsidP="00F72C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58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89587C" w:rsidRPr="008958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4</w:t>
            </w:r>
            <w:r w:rsidR="00F72C8D" w:rsidRPr="008958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89587C" w:rsidRPr="008958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3</w:t>
            </w:r>
            <w:r w:rsidR="00F72C8D" w:rsidRPr="008958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‒</w:t>
            </w:r>
            <w:r w:rsidR="008E0BE0" w:rsidRPr="008958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 w:rsidR="0089587C" w:rsidRPr="008958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3</w:t>
            </w:r>
            <w:r w:rsidR="00F72C8D" w:rsidRPr="008958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1BDC075D" w14:textId="0EFEC29D" w:rsidR="00F72C8D" w:rsidRPr="0089587C" w:rsidRDefault="0089587C" w:rsidP="00F72C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58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52</w:t>
            </w:r>
            <w:r w:rsidR="00F72C8D" w:rsidRPr="008958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8958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4</w:t>
            </w:r>
            <w:r w:rsidR="00F72C8D" w:rsidRPr="008958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‒</w:t>
            </w:r>
            <w:r w:rsidRPr="008958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41</w:t>
            </w:r>
            <w:r w:rsidR="00F72C8D" w:rsidRPr="008958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A14F32" w:rsidRPr="00A14F32" w14:paraId="2B770582" w14:textId="5979B074" w:rsidTr="00695802">
        <w:trPr>
          <w:trHeight w:val="278"/>
        </w:trPr>
        <w:tc>
          <w:tcPr>
            <w:tcW w:w="4321" w:type="dxa"/>
          </w:tcPr>
          <w:p w14:paraId="5F9A0C98" w14:textId="77777777" w:rsidR="00F72C8D" w:rsidRPr="005E6F44" w:rsidRDefault="00F72C8D" w:rsidP="00F72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E6F4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umor number</w:t>
            </w:r>
          </w:p>
          <w:p w14:paraId="33E21CD4" w14:textId="77777777" w:rsidR="00F72C8D" w:rsidRPr="005E6F44" w:rsidRDefault="00F72C8D" w:rsidP="00F72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6F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Single</w:t>
            </w:r>
          </w:p>
          <w:p w14:paraId="7469A565" w14:textId="77777777" w:rsidR="00F72C8D" w:rsidRPr="005E6F44" w:rsidRDefault="00F72C8D" w:rsidP="00F72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6F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Multiple</w:t>
            </w:r>
          </w:p>
          <w:p w14:paraId="3A13CA73" w14:textId="250CBADE" w:rsidR="00F72C8D" w:rsidRPr="005E6F44" w:rsidRDefault="00F72C8D" w:rsidP="00F72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12" w:type="dxa"/>
          </w:tcPr>
          <w:p w14:paraId="143188AD" w14:textId="77777777" w:rsidR="00C44688" w:rsidRPr="005E6F44" w:rsidRDefault="00C44688" w:rsidP="00C446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80AD1D4" w14:textId="4DA37E4F" w:rsidR="00C44688" w:rsidRPr="005E6F44" w:rsidRDefault="00C44688" w:rsidP="00C446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6F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  <w:p w14:paraId="1C73C320" w14:textId="573AE531" w:rsidR="00C44688" w:rsidRPr="005E6F44" w:rsidRDefault="008E0BE0" w:rsidP="00C446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F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5E6F44" w:rsidRPr="005E6F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8</w:t>
            </w:r>
            <w:r w:rsidR="00C44688" w:rsidRPr="005E6F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5E6F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E6F44" w:rsidRPr="005E6F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3</w:t>
            </w:r>
            <w:r w:rsidR="00C44688" w:rsidRPr="005E6F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‒</w:t>
            </w:r>
            <w:r w:rsidR="005E6F44" w:rsidRPr="005E6F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02</w:t>
            </w:r>
            <w:r w:rsidR="00C44688" w:rsidRPr="005E6F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A14F32" w:rsidRPr="00A14F32" w14:paraId="4EB4DB47" w14:textId="77777777" w:rsidTr="00695802">
        <w:tc>
          <w:tcPr>
            <w:tcW w:w="4321" w:type="dxa"/>
          </w:tcPr>
          <w:p w14:paraId="3777B2E4" w14:textId="2B72D8E6" w:rsidR="00F72C8D" w:rsidRPr="00F41072" w:rsidRDefault="00C52063" w:rsidP="00F72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10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WTR1</w:t>
            </w:r>
            <w:r w:rsidR="00F72C8D" w:rsidRPr="00F410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RNA ≥ 0.</w:t>
            </w:r>
            <w:r w:rsidR="00FC7F23" w:rsidRPr="00F410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7</w:t>
            </w:r>
            <w:r w:rsidR="00B36166" w:rsidRPr="00F410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F72C8D" w:rsidRPr="00F410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edian value)</w:t>
            </w:r>
          </w:p>
        </w:tc>
        <w:tc>
          <w:tcPr>
            <w:tcW w:w="3612" w:type="dxa"/>
          </w:tcPr>
          <w:p w14:paraId="2B329618" w14:textId="2B88C09D" w:rsidR="00F72C8D" w:rsidRPr="00F41072" w:rsidRDefault="00F41072" w:rsidP="00F72C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072">
              <w:rPr>
                <w:rFonts w:ascii="Times New Roman" w:hAnsi="Times New Roman" w:cs="Times New Roman"/>
                <w:sz w:val="24"/>
                <w:szCs w:val="24"/>
              </w:rPr>
              <w:t>1.209</w:t>
            </w:r>
            <w:r w:rsidR="00C44688" w:rsidRPr="00F410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85FE6" w:rsidRPr="00F410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41072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  <w:r w:rsidR="00C44688" w:rsidRPr="00F410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‒</w:t>
            </w:r>
            <w:r w:rsidR="004C53EE" w:rsidRPr="00F410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Pr="00F410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3</w:t>
            </w:r>
            <w:r w:rsidR="00C44688" w:rsidRPr="00F410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7D92C28" w14:textId="5A7231C1" w:rsidR="000902E4" w:rsidRPr="00592115" w:rsidRDefault="000902E4" w:rsidP="000902E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2115">
        <w:rPr>
          <w:rFonts w:ascii="Times New Roman" w:hAnsi="Times New Roman" w:cs="Times New Roman"/>
          <w:sz w:val="20"/>
          <w:szCs w:val="20"/>
          <w:lang w:val="en-GB"/>
        </w:rPr>
        <w:t>*p&lt;0.05; **p&lt;0.001</w:t>
      </w:r>
      <w:r w:rsidR="00D0403E" w:rsidRPr="00592115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D0403E" w:rsidRPr="0059211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§</w:t>
      </w:r>
      <w:r w:rsidR="00D0403E" w:rsidRPr="00592115">
        <w:rPr>
          <w:rFonts w:ascii="Times New Roman" w:hAnsi="Times New Roman" w:cs="Times New Roman"/>
          <w:sz w:val="20"/>
          <w:szCs w:val="20"/>
          <w:lang w:val="en-GB"/>
        </w:rPr>
        <w:t xml:space="preserve">HR for PSC was not calculated </w:t>
      </w:r>
      <w:r w:rsidR="00605C11" w:rsidRPr="00592115">
        <w:rPr>
          <w:rFonts w:ascii="Times New Roman" w:hAnsi="Times New Roman" w:cs="Times New Roman"/>
          <w:sz w:val="20"/>
          <w:szCs w:val="20"/>
          <w:lang w:val="en-GB"/>
        </w:rPr>
        <w:t>since</w:t>
      </w:r>
      <w:r w:rsidR="00D0403E" w:rsidRPr="00592115">
        <w:rPr>
          <w:rFonts w:ascii="Times New Roman" w:hAnsi="Times New Roman" w:cs="Times New Roman"/>
          <w:sz w:val="20"/>
          <w:szCs w:val="20"/>
          <w:lang w:val="en-GB"/>
        </w:rPr>
        <w:t xml:space="preserve"> it was present in only one patient</w:t>
      </w:r>
    </w:p>
    <w:p w14:paraId="4FE96ED7" w14:textId="7AEDA901" w:rsidR="00D63BB8" w:rsidRPr="001238A0" w:rsidRDefault="000902E4" w:rsidP="00D63B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A5135">
        <w:rPr>
          <w:rFonts w:ascii="Times New Roman" w:hAnsi="Times New Roman" w:cs="Times New Roman"/>
          <w:sz w:val="24"/>
          <w:szCs w:val="24"/>
          <w:lang w:val="en-GB"/>
        </w:rPr>
        <w:t xml:space="preserve">Conclusion: </w:t>
      </w:r>
      <w:r w:rsidR="00BD2CA3" w:rsidRPr="005A513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Only </w:t>
      </w:r>
      <w:r w:rsidR="006C76A6">
        <w:rPr>
          <w:rFonts w:ascii="Times New Roman" w:hAnsi="Times New Roman" w:cs="Times New Roman"/>
          <w:b/>
          <w:i/>
          <w:sz w:val="24"/>
          <w:szCs w:val="24"/>
          <w:lang w:val="en-GB"/>
        </w:rPr>
        <w:t>lung metastasis</w:t>
      </w:r>
      <w:r w:rsidR="00BD2CA3" w:rsidRPr="005A513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6C76A6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was an </w:t>
      </w:r>
      <w:r w:rsidR="00CA1261" w:rsidRPr="005A513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independent predictor of </w:t>
      </w:r>
      <w:r w:rsidR="00BD2CA3" w:rsidRPr="005A5135">
        <w:rPr>
          <w:rFonts w:ascii="Times New Roman" w:hAnsi="Times New Roman" w:cs="Times New Roman"/>
          <w:b/>
          <w:i/>
          <w:sz w:val="24"/>
          <w:szCs w:val="24"/>
          <w:lang w:val="en-GB"/>
        </w:rPr>
        <w:t>reduced survival</w:t>
      </w:r>
      <w:r w:rsidR="0075003A" w:rsidRPr="005A513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in the full model</w:t>
      </w:r>
      <w:r w:rsidR="00BD2CA3" w:rsidRPr="005A5135">
        <w:rPr>
          <w:rFonts w:ascii="Times New Roman" w:hAnsi="Times New Roman" w:cs="Times New Roman"/>
          <w:b/>
          <w:i/>
          <w:sz w:val="24"/>
          <w:szCs w:val="24"/>
          <w:lang w:val="en-GB"/>
        </w:rPr>
        <w:t>. The other variables</w:t>
      </w:r>
      <w:r w:rsidR="005A5135" w:rsidRPr="005A513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(including WWTR1)</w:t>
      </w:r>
      <w:r w:rsidR="00BD2CA3" w:rsidRPr="005A513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did not show </w:t>
      </w:r>
      <w:r w:rsidR="002A1BE7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a </w:t>
      </w:r>
      <w:r w:rsidR="00BD2CA3" w:rsidRPr="005A5135">
        <w:rPr>
          <w:rFonts w:ascii="Times New Roman" w:hAnsi="Times New Roman" w:cs="Times New Roman"/>
          <w:b/>
          <w:i/>
          <w:sz w:val="24"/>
          <w:szCs w:val="24"/>
          <w:lang w:val="en-GB"/>
        </w:rPr>
        <w:t>significant association.</w:t>
      </w:r>
      <w:r w:rsidR="00D63BB8" w:rsidRPr="00D63BB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63BB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rrelation of </w:t>
      </w:r>
      <w:r w:rsidR="00D63BB8" w:rsidRPr="003C653D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WWTR1</w:t>
      </w:r>
      <w:r w:rsidR="00D63BB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RNA levels with clinical parameters</w:t>
      </w:r>
    </w:p>
    <w:p w14:paraId="494E107C" w14:textId="77777777" w:rsidR="00D63BB8" w:rsidRPr="001238A0" w:rsidRDefault="00D63BB8" w:rsidP="00D63B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2224"/>
      </w:tblGrid>
      <w:tr w:rsidR="00D63BB8" w:rsidRPr="001238A0" w14:paraId="791B1155" w14:textId="77777777" w:rsidTr="009B5B5F">
        <w:tc>
          <w:tcPr>
            <w:tcW w:w="3209" w:type="dxa"/>
          </w:tcPr>
          <w:p w14:paraId="52DB51D8" w14:textId="77777777" w:rsidR="00D63BB8" w:rsidRPr="001238A0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38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3209" w:type="dxa"/>
          </w:tcPr>
          <w:p w14:paraId="42DF9B6B" w14:textId="77777777" w:rsidR="00D63BB8" w:rsidRPr="001238A0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WTR1 mRNA (SD)</w:t>
            </w:r>
          </w:p>
        </w:tc>
        <w:tc>
          <w:tcPr>
            <w:tcW w:w="2224" w:type="dxa"/>
          </w:tcPr>
          <w:p w14:paraId="175A2A72" w14:textId="77777777" w:rsidR="00D63BB8" w:rsidRPr="001238A0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38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D63BB8" w:rsidRPr="00A14F32" w14:paraId="2BEBF1A4" w14:textId="77777777" w:rsidTr="009B5B5F">
        <w:tc>
          <w:tcPr>
            <w:tcW w:w="3209" w:type="dxa"/>
          </w:tcPr>
          <w:p w14:paraId="1E74D361" w14:textId="77777777" w:rsidR="00D63BB8" w:rsidRPr="008122A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8122A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ge (years)</w:t>
            </w:r>
          </w:p>
          <w:p w14:paraId="02DE007E" w14:textId="77777777" w:rsidR="00D63BB8" w:rsidRPr="008122A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2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&lt; 65</w:t>
            </w:r>
          </w:p>
          <w:p w14:paraId="19C5837E" w14:textId="77777777" w:rsidR="00D63BB8" w:rsidRPr="008122A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2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≥ 65</w:t>
            </w:r>
          </w:p>
          <w:p w14:paraId="49524893" w14:textId="77777777" w:rsidR="00D63BB8" w:rsidRPr="008122A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74B70B09" w14:textId="77777777" w:rsidR="00D63BB8" w:rsidRPr="008122A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D2F5E18" w14:textId="77777777" w:rsidR="00D63BB8" w:rsidRPr="008122A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2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82 (0.2995)</w:t>
            </w:r>
          </w:p>
          <w:p w14:paraId="0D398215" w14:textId="77777777" w:rsidR="00D63BB8" w:rsidRPr="008122A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2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01 (0.3483)</w:t>
            </w:r>
          </w:p>
        </w:tc>
        <w:tc>
          <w:tcPr>
            <w:tcW w:w="2224" w:type="dxa"/>
          </w:tcPr>
          <w:p w14:paraId="72401E6B" w14:textId="77777777" w:rsidR="00D63BB8" w:rsidRPr="008122A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0DBD0F4" w14:textId="77777777" w:rsidR="00D63BB8" w:rsidRPr="008122A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2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5</w:t>
            </w:r>
          </w:p>
        </w:tc>
      </w:tr>
      <w:tr w:rsidR="00D63BB8" w:rsidRPr="00A14F32" w14:paraId="2AC383EC" w14:textId="77777777" w:rsidTr="009B5B5F">
        <w:tc>
          <w:tcPr>
            <w:tcW w:w="3209" w:type="dxa"/>
          </w:tcPr>
          <w:p w14:paraId="15A1E19E" w14:textId="77777777" w:rsidR="00D63BB8" w:rsidRPr="00EB1D2C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B1D2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x</w:t>
            </w:r>
          </w:p>
          <w:p w14:paraId="7E593759" w14:textId="77777777" w:rsidR="00D63BB8" w:rsidRPr="00EB1D2C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D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Female</w:t>
            </w:r>
          </w:p>
          <w:p w14:paraId="3FAD4014" w14:textId="77777777" w:rsidR="00D63BB8" w:rsidRPr="00EB1D2C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D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Male</w:t>
            </w:r>
          </w:p>
          <w:p w14:paraId="748004B9" w14:textId="77777777" w:rsidR="00D63BB8" w:rsidRPr="00EB1D2C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6E4215A8" w14:textId="77777777" w:rsidR="00D63BB8" w:rsidRPr="00EB1D2C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845AFF6" w14:textId="77777777" w:rsidR="00D63BB8" w:rsidRPr="00EB1D2C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D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07 (0.2799)</w:t>
            </w:r>
          </w:p>
          <w:p w14:paraId="247C59CB" w14:textId="77777777" w:rsidR="00D63BB8" w:rsidRPr="00EB1D2C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D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31 (0.3648)</w:t>
            </w:r>
          </w:p>
          <w:p w14:paraId="518D8A1A" w14:textId="77777777" w:rsidR="00D63BB8" w:rsidRPr="00EB1D2C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4" w:type="dxa"/>
          </w:tcPr>
          <w:p w14:paraId="3DF7DA9E" w14:textId="77777777" w:rsidR="00D63BB8" w:rsidRPr="00EB1D2C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8AAAB3" w14:textId="77777777" w:rsidR="00D63BB8" w:rsidRPr="00EB1D2C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D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7</w:t>
            </w:r>
          </w:p>
        </w:tc>
      </w:tr>
      <w:tr w:rsidR="00D63BB8" w:rsidRPr="00A14F32" w14:paraId="7635309D" w14:textId="77777777" w:rsidTr="009B5B5F">
        <w:tc>
          <w:tcPr>
            <w:tcW w:w="3209" w:type="dxa"/>
          </w:tcPr>
          <w:p w14:paraId="29A8C7FB" w14:textId="77777777" w:rsidR="00D63BB8" w:rsidRPr="00316EF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16EF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irrhosis</w:t>
            </w:r>
          </w:p>
          <w:p w14:paraId="4B0CBA74" w14:textId="77777777" w:rsidR="00D63BB8" w:rsidRPr="00316EF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6E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No</w:t>
            </w:r>
          </w:p>
          <w:p w14:paraId="4259DEEA" w14:textId="77777777" w:rsidR="00D63BB8" w:rsidRPr="00316EF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6E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Yes</w:t>
            </w:r>
          </w:p>
          <w:p w14:paraId="0CC98AA2" w14:textId="77777777" w:rsidR="00D63BB8" w:rsidRPr="00316EF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2AD8113D" w14:textId="77777777" w:rsidR="00D63BB8" w:rsidRPr="00316EF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E1A2754" w14:textId="77777777" w:rsidR="00D63BB8" w:rsidRPr="00316EF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6E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19 (0.3051)</w:t>
            </w:r>
          </w:p>
          <w:p w14:paraId="0C639703" w14:textId="77777777" w:rsidR="00D63BB8" w:rsidRPr="00316EF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6E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26 (0.3735)</w:t>
            </w:r>
          </w:p>
        </w:tc>
        <w:tc>
          <w:tcPr>
            <w:tcW w:w="2224" w:type="dxa"/>
          </w:tcPr>
          <w:p w14:paraId="63A50B3B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DACB8AA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2</w:t>
            </w:r>
          </w:p>
        </w:tc>
      </w:tr>
      <w:tr w:rsidR="00D63BB8" w:rsidRPr="00A14F32" w14:paraId="7D3D47A7" w14:textId="77777777" w:rsidTr="009B5B5F">
        <w:tc>
          <w:tcPr>
            <w:tcW w:w="3209" w:type="dxa"/>
          </w:tcPr>
          <w:p w14:paraId="7196F596" w14:textId="77777777" w:rsidR="00D63BB8" w:rsidRPr="009C56A6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9C56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tiology</w:t>
            </w:r>
            <w:proofErr w:type="spellEnd"/>
          </w:p>
          <w:p w14:paraId="475873C1" w14:textId="77777777" w:rsidR="00D63BB8" w:rsidRPr="009C56A6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HBV</w:t>
            </w:r>
          </w:p>
          <w:p w14:paraId="275D7B1F" w14:textId="77777777" w:rsidR="00D63BB8" w:rsidRPr="009C56A6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HCV</w:t>
            </w:r>
          </w:p>
          <w:p w14:paraId="48491D18" w14:textId="77777777" w:rsidR="00D63BB8" w:rsidRPr="009C56A6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Hepatolithiasis</w:t>
            </w:r>
          </w:p>
          <w:p w14:paraId="37EDEA7A" w14:textId="77777777" w:rsidR="00D63BB8" w:rsidRPr="009C56A6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3D490C1C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6625415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63 (0.3722)</w:t>
            </w:r>
          </w:p>
          <w:p w14:paraId="75406F29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96 (0.2213)</w:t>
            </w:r>
          </w:p>
          <w:p w14:paraId="43F56750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52 (0.2439)</w:t>
            </w:r>
          </w:p>
          <w:p w14:paraId="388945CC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4" w:type="dxa"/>
          </w:tcPr>
          <w:p w14:paraId="054785DE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E75890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4</w:t>
            </w:r>
            <w:r w:rsidRPr="009C56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</w:tr>
      <w:tr w:rsidR="00D63BB8" w:rsidRPr="00A14F32" w14:paraId="50AB9A21" w14:textId="77777777" w:rsidTr="009B5B5F">
        <w:tc>
          <w:tcPr>
            <w:tcW w:w="3209" w:type="dxa"/>
          </w:tcPr>
          <w:p w14:paraId="32F2CC7A" w14:textId="77777777" w:rsidR="00D63BB8" w:rsidRPr="00316EF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16EF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iameter</w:t>
            </w:r>
          </w:p>
          <w:p w14:paraId="279B3312" w14:textId="77777777" w:rsidR="00D63BB8" w:rsidRPr="00316EF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6E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&lt; 5 cm</w:t>
            </w:r>
          </w:p>
          <w:p w14:paraId="08030FB6" w14:textId="77777777" w:rsidR="00D63BB8" w:rsidRPr="00316EF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6E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≥ 5 cm</w:t>
            </w:r>
          </w:p>
          <w:p w14:paraId="787E683E" w14:textId="77777777" w:rsidR="00D63BB8" w:rsidRPr="00316EF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24721C65" w14:textId="77777777" w:rsidR="00D63BB8" w:rsidRPr="00316EF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8B80A8F" w14:textId="77777777" w:rsidR="00D63BB8" w:rsidRPr="00316EF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6E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35 (0.3070)</w:t>
            </w:r>
          </w:p>
          <w:p w14:paraId="5779EECF" w14:textId="77777777" w:rsidR="00D63BB8" w:rsidRPr="00316EF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6E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66 (0.4209)</w:t>
            </w:r>
          </w:p>
        </w:tc>
        <w:tc>
          <w:tcPr>
            <w:tcW w:w="2224" w:type="dxa"/>
          </w:tcPr>
          <w:p w14:paraId="7BCB5363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24AF526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3</w:t>
            </w:r>
          </w:p>
        </w:tc>
      </w:tr>
      <w:tr w:rsidR="00D63BB8" w:rsidRPr="00A14F32" w14:paraId="51DF7ED2" w14:textId="77777777" w:rsidTr="009B5B5F">
        <w:tc>
          <w:tcPr>
            <w:tcW w:w="3209" w:type="dxa"/>
          </w:tcPr>
          <w:p w14:paraId="6244D055" w14:textId="77777777" w:rsidR="00D63BB8" w:rsidRPr="00316EF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16EF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ymph Node Metastasis</w:t>
            </w:r>
          </w:p>
          <w:p w14:paraId="04F93FBF" w14:textId="77777777" w:rsidR="00D63BB8" w:rsidRPr="00316EF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6E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No</w:t>
            </w:r>
          </w:p>
          <w:p w14:paraId="690F4752" w14:textId="77777777" w:rsidR="00D63BB8" w:rsidRPr="00316EF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6E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Yes</w:t>
            </w:r>
          </w:p>
          <w:p w14:paraId="0A2FF2D4" w14:textId="77777777" w:rsidR="00D63BB8" w:rsidRPr="00316EF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6C8360EA" w14:textId="77777777" w:rsidR="00D63BB8" w:rsidRPr="00316EF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729F02A" w14:textId="77777777" w:rsidR="00D63BB8" w:rsidRPr="00316EF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6E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03 (0.2958)</w:t>
            </w:r>
          </w:p>
          <w:p w14:paraId="6EEF382C" w14:textId="77777777" w:rsidR="00D63BB8" w:rsidRPr="00316EF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6E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70 (0.3463)</w:t>
            </w:r>
          </w:p>
        </w:tc>
        <w:tc>
          <w:tcPr>
            <w:tcW w:w="2224" w:type="dxa"/>
          </w:tcPr>
          <w:p w14:paraId="6A4AE3AC" w14:textId="77777777" w:rsidR="00D63BB8" w:rsidRPr="00316EF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0D28B5" w14:textId="77777777" w:rsidR="00D63BB8" w:rsidRPr="00316EF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6E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4</w:t>
            </w:r>
          </w:p>
        </w:tc>
      </w:tr>
      <w:tr w:rsidR="00D63BB8" w:rsidRPr="00A14F32" w14:paraId="28C08990" w14:textId="77777777" w:rsidTr="009B5B5F">
        <w:tc>
          <w:tcPr>
            <w:tcW w:w="3209" w:type="dxa"/>
          </w:tcPr>
          <w:p w14:paraId="06111AAE" w14:textId="77777777" w:rsidR="00D63BB8" w:rsidRPr="00FF239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F23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ung Metastasis</w:t>
            </w:r>
          </w:p>
          <w:p w14:paraId="59393743" w14:textId="77777777" w:rsidR="00D63BB8" w:rsidRPr="00FF239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3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No</w:t>
            </w:r>
          </w:p>
          <w:p w14:paraId="0309EC12" w14:textId="77777777" w:rsidR="00D63BB8" w:rsidRPr="00FF239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3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Yes</w:t>
            </w:r>
          </w:p>
          <w:p w14:paraId="2EB22324" w14:textId="77777777" w:rsidR="00D63BB8" w:rsidRPr="00FF239D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02FAE331" w14:textId="77777777" w:rsidR="00D63BB8" w:rsidRPr="00FF239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DEA8160" w14:textId="77777777" w:rsidR="00D63BB8" w:rsidRPr="00FF239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3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07 (0.3369)</w:t>
            </w:r>
          </w:p>
          <w:p w14:paraId="58723105" w14:textId="77777777" w:rsidR="00D63BB8" w:rsidRPr="00FF239D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3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96 (0.2019)</w:t>
            </w:r>
          </w:p>
        </w:tc>
        <w:tc>
          <w:tcPr>
            <w:tcW w:w="2224" w:type="dxa"/>
          </w:tcPr>
          <w:p w14:paraId="2FCF6203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1EFD4B9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6</w:t>
            </w:r>
          </w:p>
        </w:tc>
      </w:tr>
      <w:tr w:rsidR="00D63BB8" w:rsidRPr="00A14F32" w14:paraId="6EF284EE" w14:textId="77777777" w:rsidTr="009B5B5F">
        <w:tc>
          <w:tcPr>
            <w:tcW w:w="3209" w:type="dxa"/>
          </w:tcPr>
          <w:p w14:paraId="7D6A104E" w14:textId="77777777" w:rsidR="00D63BB8" w:rsidRPr="009C56A6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ifferentiation</w:t>
            </w:r>
          </w:p>
          <w:p w14:paraId="69008CF9" w14:textId="77777777" w:rsidR="00D63BB8" w:rsidRPr="009C56A6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Well</w:t>
            </w:r>
          </w:p>
          <w:p w14:paraId="552D2A69" w14:textId="77777777" w:rsidR="00D63BB8" w:rsidRPr="009C56A6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Moderately</w:t>
            </w:r>
          </w:p>
          <w:p w14:paraId="40C0E4F2" w14:textId="77777777" w:rsidR="00D63BB8" w:rsidRPr="009C56A6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Poorly</w:t>
            </w:r>
          </w:p>
          <w:p w14:paraId="431BF9D8" w14:textId="77777777" w:rsidR="00D63BB8" w:rsidRPr="009C56A6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234CBCD2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1F4869A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08 (0.2830)</w:t>
            </w:r>
          </w:p>
          <w:p w14:paraId="2CDC9245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22 (0.3265)</w:t>
            </w:r>
          </w:p>
          <w:p w14:paraId="24E4301E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10 (0.4157)</w:t>
            </w:r>
          </w:p>
        </w:tc>
        <w:tc>
          <w:tcPr>
            <w:tcW w:w="2224" w:type="dxa"/>
          </w:tcPr>
          <w:p w14:paraId="6116BA93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0084C6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4</w:t>
            </w:r>
            <w:r w:rsidRPr="009C56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</w:tr>
      <w:tr w:rsidR="00D63BB8" w:rsidRPr="00A14F32" w14:paraId="47919C26" w14:textId="77777777" w:rsidTr="009B5B5F">
        <w:tc>
          <w:tcPr>
            <w:tcW w:w="3209" w:type="dxa"/>
          </w:tcPr>
          <w:p w14:paraId="68E298F7" w14:textId="77777777" w:rsidR="00D63BB8" w:rsidRPr="00F607E0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607E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umor number</w:t>
            </w:r>
          </w:p>
          <w:p w14:paraId="58133B55" w14:textId="77777777" w:rsidR="00D63BB8" w:rsidRPr="00F607E0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7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Single</w:t>
            </w:r>
          </w:p>
          <w:p w14:paraId="74D81287" w14:textId="77777777" w:rsidR="00D63BB8" w:rsidRPr="00F607E0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7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Multiple</w:t>
            </w:r>
          </w:p>
          <w:p w14:paraId="204BBF67" w14:textId="77777777" w:rsidR="00D63BB8" w:rsidRPr="00F607E0" w:rsidRDefault="00D63BB8" w:rsidP="009B5B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14FA9DB9" w14:textId="77777777" w:rsidR="00D63BB8" w:rsidRPr="00F607E0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D818ABC" w14:textId="77777777" w:rsidR="00D63BB8" w:rsidRPr="00F607E0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7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36 (0.3467)</w:t>
            </w:r>
          </w:p>
          <w:p w14:paraId="1DB447E8" w14:textId="77777777" w:rsidR="00D63BB8" w:rsidRPr="00F607E0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7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11 (0.2729)</w:t>
            </w:r>
          </w:p>
        </w:tc>
        <w:tc>
          <w:tcPr>
            <w:tcW w:w="2224" w:type="dxa"/>
          </w:tcPr>
          <w:p w14:paraId="283761A1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FA928DD" w14:textId="77777777" w:rsidR="00D63BB8" w:rsidRPr="009C56A6" w:rsidRDefault="00D63BB8" w:rsidP="009B5B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5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5</w:t>
            </w:r>
          </w:p>
        </w:tc>
      </w:tr>
    </w:tbl>
    <w:p w14:paraId="38202D01" w14:textId="77777777" w:rsidR="00D63BB8" w:rsidRPr="00A14F32" w:rsidRDefault="00D63BB8" w:rsidP="00D63B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456B58FA" w14:textId="77777777" w:rsidR="00D63BB8" w:rsidRPr="008122AD" w:rsidRDefault="00D63BB8" w:rsidP="00D63B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122A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 w:rsidRPr="008122AD">
        <w:rPr>
          <w:rFonts w:ascii="Times New Roman" w:hAnsi="Times New Roman" w:cs="Times New Roman"/>
          <w:sz w:val="24"/>
          <w:szCs w:val="24"/>
          <w:lang w:val="en-GB"/>
        </w:rPr>
        <w:t>One-way ANOVA</w:t>
      </w:r>
    </w:p>
    <w:p w14:paraId="424151F3" w14:textId="2FD4CC7B" w:rsidR="00D63BB8" w:rsidRDefault="00D63BB8" w:rsidP="00D63BB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A925D3">
        <w:rPr>
          <w:rFonts w:ascii="Times New Roman" w:hAnsi="Times New Roman" w:cs="Times New Roman"/>
          <w:sz w:val="24"/>
          <w:szCs w:val="24"/>
          <w:lang w:val="en-GB"/>
        </w:rPr>
        <w:t xml:space="preserve"> significant difference in </w:t>
      </w:r>
      <w:r w:rsidRPr="00D63BB8">
        <w:rPr>
          <w:rFonts w:ascii="Times New Roman" w:hAnsi="Times New Roman" w:cs="Times New Roman"/>
          <w:i/>
          <w:iCs/>
          <w:sz w:val="24"/>
          <w:szCs w:val="24"/>
          <w:lang w:val="en-GB"/>
        </w:rPr>
        <w:t>WWTR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RN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evels </w:t>
      </w:r>
      <w:r w:rsidRPr="00A925D3">
        <w:rPr>
          <w:rFonts w:ascii="Times New Roman" w:hAnsi="Times New Roman" w:cs="Times New Roman"/>
          <w:sz w:val="24"/>
          <w:szCs w:val="24"/>
          <w:lang w:val="en-GB"/>
        </w:rPr>
        <w:t xml:space="preserve">was found only for </w:t>
      </w:r>
      <w:r>
        <w:rPr>
          <w:rFonts w:ascii="Times New Roman" w:hAnsi="Times New Roman" w:cs="Times New Roman"/>
          <w:sz w:val="24"/>
          <w:szCs w:val="24"/>
          <w:lang w:val="en-GB"/>
        </w:rPr>
        <w:t>lymph node metastasis.</w:t>
      </w:r>
    </w:p>
    <w:p w14:paraId="6C0A9959" w14:textId="5EF1BD07" w:rsidR="000902E4" w:rsidRPr="005A5135" w:rsidRDefault="000902E4" w:rsidP="00F87B8B">
      <w:pPr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sectPr w:rsidR="000902E4" w:rsidRPr="005A5135" w:rsidSect="00C1119D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ysbQwMDY1MTMxNbJU0lEKTi0uzszPAykwrAUASIaOfywAAAA="/>
  </w:docVars>
  <w:rsids>
    <w:rsidRoot w:val="006A264E"/>
    <w:rsid w:val="000059A2"/>
    <w:rsid w:val="00006ACE"/>
    <w:rsid w:val="00013275"/>
    <w:rsid w:val="00024311"/>
    <w:rsid w:val="00024DC6"/>
    <w:rsid w:val="0004101F"/>
    <w:rsid w:val="00043C6F"/>
    <w:rsid w:val="00045727"/>
    <w:rsid w:val="0004668B"/>
    <w:rsid w:val="0005053A"/>
    <w:rsid w:val="00051D3F"/>
    <w:rsid w:val="00054EED"/>
    <w:rsid w:val="0006522F"/>
    <w:rsid w:val="00070570"/>
    <w:rsid w:val="0007505C"/>
    <w:rsid w:val="00076B71"/>
    <w:rsid w:val="0008382B"/>
    <w:rsid w:val="0008496C"/>
    <w:rsid w:val="000902E4"/>
    <w:rsid w:val="00092A55"/>
    <w:rsid w:val="00093D91"/>
    <w:rsid w:val="00095AF0"/>
    <w:rsid w:val="00095E7E"/>
    <w:rsid w:val="000973C7"/>
    <w:rsid w:val="000A1D21"/>
    <w:rsid w:val="000A2466"/>
    <w:rsid w:val="000A4A3E"/>
    <w:rsid w:val="000A504D"/>
    <w:rsid w:val="000A6AB2"/>
    <w:rsid w:val="000B088E"/>
    <w:rsid w:val="000B65CC"/>
    <w:rsid w:val="000C1822"/>
    <w:rsid w:val="000C3397"/>
    <w:rsid w:val="000C5382"/>
    <w:rsid w:val="000C645E"/>
    <w:rsid w:val="000D08BA"/>
    <w:rsid w:val="000D2B91"/>
    <w:rsid w:val="000D48F5"/>
    <w:rsid w:val="000D548F"/>
    <w:rsid w:val="000E38FD"/>
    <w:rsid w:val="000E3CD7"/>
    <w:rsid w:val="000E76C9"/>
    <w:rsid w:val="000F18C9"/>
    <w:rsid w:val="000F6113"/>
    <w:rsid w:val="001037F4"/>
    <w:rsid w:val="00106231"/>
    <w:rsid w:val="00106A7A"/>
    <w:rsid w:val="00111BE1"/>
    <w:rsid w:val="00113B8E"/>
    <w:rsid w:val="00122B34"/>
    <w:rsid w:val="001238A0"/>
    <w:rsid w:val="00126140"/>
    <w:rsid w:val="0013512E"/>
    <w:rsid w:val="00144AFD"/>
    <w:rsid w:val="00146102"/>
    <w:rsid w:val="00155DC8"/>
    <w:rsid w:val="001605C0"/>
    <w:rsid w:val="001613AC"/>
    <w:rsid w:val="001623AA"/>
    <w:rsid w:val="001640FE"/>
    <w:rsid w:val="00170182"/>
    <w:rsid w:val="00170FC9"/>
    <w:rsid w:val="001714F9"/>
    <w:rsid w:val="00180BC0"/>
    <w:rsid w:val="00183733"/>
    <w:rsid w:val="00197624"/>
    <w:rsid w:val="001A1AFA"/>
    <w:rsid w:val="001A2ECF"/>
    <w:rsid w:val="001A443C"/>
    <w:rsid w:val="001B29DD"/>
    <w:rsid w:val="001B5E5D"/>
    <w:rsid w:val="001C622C"/>
    <w:rsid w:val="001D10EC"/>
    <w:rsid w:val="001E3A89"/>
    <w:rsid w:val="001E7600"/>
    <w:rsid w:val="001E76CC"/>
    <w:rsid w:val="001F20C2"/>
    <w:rsid w:val="001F2C76"/>
    <w:rsid w:val="001F79C5"/>
    <w:rsid w:val="00202EBB"/>
    <w:rsid w:val="00222F8E"/>
    <w:rsid w:val="00226389"/>
    <w:rsid w:val="00226B6F"/>
    <w:rsid w:val="002302B2"/>
    <w:rsid w:val="00233942"/>
    <w:rsid w:val="00242F78"/>
    <w:rsid w:val="00247FF5"/>
    <w:rsid w:val="0025036A"/>
    <w:rsid w:val="0025127A"/>
    <w:rsid w:val="00254382"/>
    <w:rsid w:val="0025632E"/>
    <w:rsid w:val="00256BC6"/>
    <w:rsid w:val="00260780"/>
    <w:rsid w:val="0026116A"/>
    <w:rsid w:val="0027270C"/>
    <w:rsid w:val="0027547A"/>
    <w:rsid w:val="0027616B"/>
    <w:rsid w:val="00280BB8"/>
    <w:rsid w:val="0028519D"/>
    <w:rsid w:val="00292C16"/>
    <w:rsid w:val="002A1BE7"/>
    <w:rsid w:val="002A3E63"/>
    <w:rsid w:val="002A591F"/>
    <w:rsid w:val="002A607A"/>
    <w:rsid w:val="002B05B0"/>
    <w:rsid w:val="002B094D"/>
    <w:rsid w:val="002B5D34"/>
    <w:rsid w:val="002D4114"/>
    <w:rsid w:val="002E0845"/>
    <w:rsid w:val="002E44EA"/>
    <w:rsid w:val="002F0AEB"/>
    <w:rsid w:val="002F3FDB"/>
    <w:rsid w:val="002F6E7A"/>
    <w:rsid w:val="0030039D"/>
    <w:rsid w:val="00304A9C"/>
    <w:rsid w:val="0031354F"/>
    <w:rsid w:val="00316262"/>
    <w:rsid w:val="0032002F"/>
    <w:rsid w:val="0032214A"/>
    <w:rsid w:val="00326300"/>
    <w:rsid w:val="00331850"/>
    <w:rsid w:val="00334046"/>
    <w:rsid w:val="00344D95"/>
    <w:rsid w:val="00345D5F"/>
    <w:rsid w:val="0034666C"/>
    <w:rsid w:val="0035256A"/>
    <w:rsid w:val="00371294"/>
    <w:rsid w:val="00382CA7"/>
    <w:rsid w:val="00385B23"/>
    <w:rsid w:val="00385E0F"/>
    <w:rsid w:val="00387A38"/>
    <w:rsid w:val="00396F26"/>
    <w:rsid w:val="003A528A"/>
    <w:rsid w:val="003A5CFE"/>
    <w:rsid w:val="003A625E"/>
    <w:rsid w:val="003B353C"/>
    <w:rsid w:val="003B39AD"/>
    <w:rsid w:val="003B3A52"/>
    <w:rsid w:val="003B506B"/>
    <w:rsid w:val="003B52B1"/>
    <w:rsid w:val="003B541C"/>
    <w:rsid w:val="003B61BE"/>
    <w:rsid w:val="003B6ED8"/>
    <w:rsid w:val="003B75BE"/>
    <w:rsid w:val="003C167C"/>
    <w:rsid w:val="003C2C67"/>
    <w:rsid w:val="003C4499"/>
    <w:rsid w:val="003D57E2"/>
    <w:rsid w:val="003D701F"/>
    <w:rsid w:val="003D7115"/>
    <w:rsid w:val="003E0807"/>
    <w:rsid w:val="003F1720"/>
    <w:rsid w:val="00400B68"/>
    <w:rsid w:val="00402276"/>
    <w:rsid w:val="00402354"/>
    <w:rsid w:val="00404A90"/>
    <w:rsid w:val="0040525A"/>
    <w:rsid w:val="0040577A"/>
    <w:rsid w:val="00407027"/>
    <w:rsid w:val="00407C28"/>
    <w:rsid w:val="004136BD"/>
    <w:rsid w:val="0041469B"/>
    <w:rsid w:val="00417E31"/>
    <w:rsid w:val="00420334"/>
    <w:rsid w:val="00422069"/>
    <w:rsid w:val="004235EE"/>
    <w:rsid w:val="00430378"/>
    <w:rsid w:val="0043255B"/>
    <w:rsid w:val="004357F8"/>
    <w:rsid w:val="00443F14"/>
    <w:rsid w:val="00445E25"/>
    <w:rsid w:val="00450A96"/>
    <w:rsid w:val="00454779"/>
    <w:rsid w:val="00454CC9"/>
    <w:rsid w:val="00454FFB"/>
    <w:rsid w:val="00461D12"/>
    <w:rsid w:val="00462631"/>
    <w:rsid w:val="00463E4C"/>
    <w:rsid w:val="004661E1"/>
    <w:rsid w:val="00466A2F"/>
    <w:rsid w:val="00470D15"/>
    <w:rsid w:val="004809EE"/>
    <w:rsid w:val="00481D48"/>
    <w:rsid w:val="0048246B"/>
    <w:rsid w:val="00482AA6"/>
    <w:rsid w:val="004844D5"/>
    <w:rsid w:val="004907BB"/>
    <w:rsid w:val="00492FE0"/>
    <w:rsid w:val="0049300A"/>
    <w:rsid w:val="00493E60"/>
    <w:rsid w:val="00496786"/>
    <w:rsid w:val="004974E0"/>
    <w:rsid w:val="004A0DCB"/>
    <w:rsid w:val="004A72C7"/>
    <w:rsid w:val="004B1996"/>
    <w:rsid w:val="004B384E"/>
    <w:rsid w:val="004B523A"/>
    <w:rsid w:val="004B5722"/>
    <w:rsid w:val="004C3B12"/>
    <w:rsid w:val="004C4AE1"/>
    <w:rsid w:val="004C53EE"/>
    <w:rsid w:val="004C6B98"/>
    <w:rsid w:val="004C6FAF"/>
    <w:rsid w:val="004C7F63"/>
    <w:rsid w:val="004D0EB6"/>
    <w:rsid w:val="004D1B72"/>
    <w:rsid w:val="004D5C5B"/>
    <w:rsid w:val="004D68F2"/>
    <w:rsid w:val="004E388F"/>
    <w:rsid w:val="004E6F44"/>
    <w:rsid w:val="004F3FBF"/>
    <w:rsid w:val="004F49FA"/>
    <w:rsid w:val="005025D7"/>
    <w:rsid w:val="00510E85"/>
    <w:rsid w:val="00513814"/>
    <w:rsid w:val="00513E46"/>
    <w:rsid w:val="00520DD1"/>
    <w:rsid w:val="00527240"/>
    <w:rsid w:val="00532331"/>
    <w:rsid w:val="00534B31"/>
    <w:rsid w:val="00534BC6"/>
    <w:rsid w:val="005526B4"/>
    <w:rsid w:val="00553153"/>
    <w:rsid w:val="00553D8F"/>
    <w:rsid w:val="005574ED"/>
    <w:rsid w:val="005603B0"/>
    <w:rsid w:val="00565603"/>
    <w:rsid w:val="00575A31"/>
    <w:rsid w:val="00576EB7"/>
    <w:rsid w:val="00592115"/>
    <w:rsid w:val="005A2735"/>
    <w:rsid w:val="005A5135"/>
    <w:rsid w:val="005B63FF"/>
    <w:rsid w:val="005C3821"/>
    <w:rsid w:val="005C4930"/>
    <w:rsid w:val="005D7FFA"/>
    <w:rsid w:val="005E1F42"/>
    <w:rsid w:val="005E3104"/>
    <w:rsid w:val="005E3FC4"/>
    <w:rsid w:val="005E6F44"/>
    <w:rsid w:val="005F2695"/>
    <w:rsid w:val="005F3602"/>
    <w:rsid w:val="005F7B8E"/>
    <w:rsid w:val="00600643"/>
    <w:rsid w:val="00604E06"/>
    <w:rsid w:val="00605C11"/>
    <w:rsid w:val="00606097"/>
    <w:rsid w:val="0061299A"/>
    <w:rsid w:val="00621B1D"/>
    <w:rsid w:val="00622CE4"/>
    <w:rsid w:val="006240D0"/>
    <w:rsid w:val="0062559E"/>
    <w:rsid w:val="00631D0A"/>
    <w:rsid w:val="0064297C"/>
    <w:rsid w:val="00652B14"/>
    <w:rsid w:val="006546D2"/>
    <w:rsid w:val="006559D2"/>
    <w:rsid w:val="00656749"/>
    <w:rsid w:val="0066254D"/>
    <w:rsid w:val="0067071D"/>
    <w:rsid w:val="0067436E"/>
    <w:rsid w:val="00681AA3"/>
    <w:rsid w:val="00683DBE"/>
    <w:rsid w:val="006844A2"/>
    <w:rsid w:val="0069403E"/>
    <w:rsid w:val="006953E5"/>
    <w:rsid w:val="00695802"/>
    <w:rsid w:val="006A02B8"/>
    <w:rsid w:val="006A264E"/>
    <w:rsid w:val="006B232E"/>
    <w:rsid w:val="006C2EE0"/>
    <w:rsid w:val="006C76A6"/>
    <w:rsid w:val="006D3979"/>
    <w:rsid w:val="006D6043"/>
    <w:rsid w:val="006D6A4E"/>
    <w:rsid w:val="006D78FE"/>
    <w:rsid w:val="006E326B"/>
    <w:rsid w:val="006F0725"/>
    <w:rsid w:val="006F2174"/>
    <w:rsid w:val="006F7E0C"/>
    <w:rsid w:val="00703240"/>
    <w:rsid w:val="00703AE0"/>
    <w:rsid w:val="00705C22"/>
    <w:rsid w:val="00714ABA"/>
    <w:rsid w:val="00714B35"/>
    <w:rsid w:val="007237DE"/>
    <w:rsid w:val="007250A0"/>
    <w:rsid w:val="00730E91"/>
    <w:rsid w:val="007330CA"/>
    <w:rsid w:val="0073391D"/>
    <w:rsid w:val="00735ECE"/>
    <w:rsid w:val="0075003A"/>
    <w:rsid w:val="007606EF"/>
    <w:rsid w:val="00771D22"/>
    <w:rsid w:val="00773F57"/>
    <w:rsid w:val="00775F1E"/>
    <w:rsid w:val="00784E45"/>
    <w:rsid w:val="00786D7C"/>
    <w:rsid w:val="007873F0"/>
    <w:rsid w:val="00787AF3"/>
    <w:rsid w:val="007A1BD6"/>
    <w:rsid w:val="007A2DF2"/>
    <w:rsid w:val="007A51E8"/>
    <w:rsid w:val="007B3B97"/>
    <w:rsid w:val="007B7A2A"/>
    <w:rsid w:val="007C055C"/>
    <w:rsid w:val="007C7662"/>
    <w:rsid w:val="007E28DF"/>
    <w:rsid w:val="007E4DFB"/>
    <w:rsid w:val="00806EC6"/>
    <w:rsid w:val="00812FF1"/>
    <w:rsid w:val="0082174E"/>
    <w:rsid w:val="0082214D"/>
    <w:rsid w:val="00823909"/>
    <w:rsid w:val="00825378"/>
    <w:rsid w:val="00826A2E"/>
    <w:rsid w:val="00831169"/>
    <w:rsid w:val="00832532"/>
    <w:rsid w:val="008357E5"/>
    <w:rsid w:val="00836FEB"/>
    <w:rsid w:val="00852F8C"/>
    <w:rsid w:val="00865178"/>
    <w:rsid w:val="00877F65"/>
    <w:rsid w:val="00882133"/>
    <w:rsid w:val="0089587C"/>
    <w:rsid w:val="008A31B5"/>
    <w:rsid w:val="008A65D0"/>
    <w:rsid w:val="008B0A6C"/>
    <w:rsid w:val="008C1768"/>
    <w:rsid w:val="008C4F8B"/>
    <w:rsid w:val="008C6A5F"/>
    <w:rsid w:val="008C6D65"/>
    <w:rsid w:val="008D26FE"/>
    <w:rsid w:val="008D4503"/>
    <w:rsid w:val="008E0BE0"/>
    <w:rsid w:val="008E1D2D"/>
    <w:rsid w:val="008E639B"/>
    <w:rsid w:val="008F1DAB"/>
    <w:rsid w:val="008F436B"/>
    <w:rsid w:val="008F7049"/>
    <w:rsid w:val="00901850"/>
    <w:rsid w:val="00901EF6"/>
    <w:rsid w:val="00903B21"/>
    <w:rsid w:val="009076C3"/>
    <w:rsid w:val="009125D1"/>
    <w:rsid w:val="00913FB7"/>
    <w:rsid w:val="00930C94"/>
    <w:rsid w:val="00930DD4"/>
    <w:rsid w:val="00936838"/>
    <w:rsid w:val="00941314"/>
    <w:rsid w:val="009415A5"/>
    <w:rsid w:val="00943105"/>
    <w:rsid w:val="00943DC6"/>
    <w:rsid w:val="0094627A"/>
    <w:rsid w:val="009557A6"/>
    <w:rsid w:val="009570C7"/>
    <w:rsid w:val="009571B4"/>
    <w:rsid w:val="0097190F"/>
    <w:rsid w:val="00972FB3"/>
    <w:rsid w:val="00976DC6"/>
    <w:rsid w:val="00977788"/>
    <w:rsid w:val="00980960"/>
    <w:rsid w:val="00982777"/>
    <w:rsid w:val="00985982"/>
    <w:rsid w:val="009926B5"/>
    <w:rsid w:val="00996697"/>
    <w:rsid w:val="009A3C3E"/>
    <w:rsid w:val="009B0541"/>
    <w:rsid w:val="009B4012"/>
    <w:rsid w:val="009B6658"/>
    <w:rsid w:val="009B6E36"/>
    <w:rsid w:val="009B6F45"/>
    <w:rsid w:val="009D4453"/>
    <w:rsid w:val="009D6BC8"/>
    <w:rsid w:val="009D6F1A"/>
    <w:rsid w:val="009F1018"/>
    <w:rsid w:val="009F2D57"/>
    <w:rsid w:val="00A01A08"/>
    <w:rsid w:val="00A12880"/>
    <w:rsid w:val="00A12C63"/>
    <w:rsid w:val="00A14F32"/>
    <w:rsid w:val="00A2162A"/>
    <w:rsid w:val="00A24791"/>
    <w:rsid w:val="00A27283"/>
    <w:rsid w:val="00A342C6"/>
    <w:rsid w:val="00A46E06"/>
    <w:rsid w:val="00A541BC"/>
    <w:rsid w:val="00A56C11"/>
    <w:rsid w:val="00A65AB0"/>
    <w:rsid w:val="00A6713B"/>
    <w:rsid w:val="00A70302"/>
    <w:rsid w:val="00A72FF2"/>
    <w:rsid w:val="00A73885"/>
    <w:rsid w:val="00A84B98"/>
    <w:rsid w:val="00A925D3"/>
    <w:rsid w:val="00AA697F"/>
    <w:rsid w:val="00AC0224"/>
    <w:rsid w:val="00AC7E3F"/>
    <w:rsid w:val="00AD0012"/>
    <w:rsid w:val="00AE069A"/>
    <w:rsid w:val="00AE2AC1"/>
    <w:rsid w:val="00AE376F"/>
    <w:rsid w:val="00AE4B60"/>
    <w:rsid w:val="00AF1044"/>
    <w:rsid w:val="00AF16B0"/>
    <w:rsid w:val="00B06297"/>
    <w:rsid w:val="00B1084F"/>
    <w:rsid w:val="00B21CFC"/>
    <w:rsid w:val="00B22B9E"/>
    <w:rsid w:val="00B234DA"/>
    <w:rsid w:val="00B24B89"/>
    <w:rsid w:val="00B27234"/>
    <w:rsid w:val="00B27789"/>
    <w:rsid w:val="00B36166"/>
    <w:rsid w:val="00B3713D"/>
    <w:rsid w:val="00B40844"/>
    <w:rsid w:val="00B45154"/>
    <w:rsid w:val="00B53409"/>
    <w:rsid w:val="00B54651"/>
    <w:rsid w:val="00B619D0"/>
    <w:rsid w:val="00B6703B"/>
    <w:rsid w:val="00B6770F"/>
    <w:rsid w:val="00B732A6"/>
    <w:rsid w:val="00B853A9"/>
    <w:rsid w:val="00B85FE6"/>
    <w:rsid w:val="00B91814"/>
    <w:rsid w:val="00B92440"/>
    <w:rsid w:val="00BB20D1"/>
    <w:rsid w:val="00BC2EFB"/>
    <w:rsid w:val="00BC3477"/>
    <w:rsid w:val="00BC5DFF"/>
    <w:rsid w:val="00BD2CA3"/>
    <w:rsid w:val="00BD3D8A"/>
    <w:rsid w:val="00BF0D89"/>
    <w:rsid w:val="00BF1FE5"/>
    <w:rsid w:val="00BF27BF"/>
    <w:rsid w:val="00C0274E"/>
    <w:rsid w:val="00C035DD"/>
    <w:rsid w:val="00C1119D"/>
    <w:rsid w:val="00C1329F"/>
    <w:rsid w:val="00C151F0"/>
    <w:rsid w:val="00C21D49"/>
    <w:rsid w:val="00C2364B"/>
    <w:rsid w:val="00C262DD"/>
    <w:rsid w:val="00C279D2"/>
    <w:rsid w:val="00C32485"/>
    <w:rsid w:val="00C3680D"/>
    <w:rsid w:val="00C36AA3"/>
    <w:rsid w:val="00C37754"/>
    <w:rsid w:val="00C418EF"/>
    <w:rsid w:val="00C44688"/>
    <w:rsid w:val="00C50016"/>
    <w:rsid w:val="00C52063"/>
    <w:rsid w:val="00C77645"/>
    <w:rsid w:val="00C87FFE"/>
    <w:rsid w:val="00C9030C"/>
    <w:rsid w:val="00C96714"/>
    <w:rsid w:val="00CA1261"/>
    <w:rsid w:val="00CA37F8"/>
    <w:rsid w:val="00CA4349"/>
    <w:rsid w:val="00CA4758"/>
    <w:rsid w:val="00CA4B93"/>
    <w:rsid w:val="00CB23F4"/>
    <w:rsid w:val="00CB3B8B"/>
    <w:rsid w:val="00CB5E99"/>
    <w:rsid w:val="00CC0C49"/>
    <w:rsid w:val="00CC0D7A"/>
    <w:rsid w:val="00CC1D7B"/>
    <w:rsid w:val="00CC5B55"/>
    <w:rsid w:val="00CE366A"/>
    <w:rsid w:val="00CE36BF"/>
    <w:rsid w:val="00CE4001"/>
    <w:rsid w:val="00CF4DEC"/>
    <w:rsid w:val="00D0403E"/>
    <w:rsid w:val="00D04287"/>
    <w:rsid w:val="00D05764"/>
    <w:rsid w:val="00D06EAD"/>
    <w:rsid w:val="00D13929"/>
    <w:rsid w:val="00D21764"/>
    <w:rsid w:val="00D21EA3"/>
    <w:rsid w:val="00D27CD9"/>
    <w:rsid w:val="00D30ED7"/>
    <w:rsid w:val="00D358E2"/>
    <w:rsid w:val="00D406A7"/>
    <w:rsid w:val="00D53318"/>
    <w:rsid w:val="00D53D32"/>
    <w:rsid w:val="00D5544C"/>
    <w:rsid w:val="00D6066E"/>
    <w:rsid w:val="00D61A60"/>
    <w:rsid w:val="00D63BB8"/>
    <w:rsid w:val="00D729E9"/>
    <w:rsid w:val="00D818CD"/>
    <w:rsid w:val="00D82850"/>
    <w:rsid w:val="00D841C8"/>
    <w:rsid w:val="00DA5A33"/>
    <w:rsid w:val="00DB5F3C"/>
    <w:rsid w:val="00DB637C"/>
    <w:rsid w:val="00DC28F1"/>
    <w:rsid w:val="00DC5EED"/>
    <w:rsid w:val="00DD03CB"/>
    <w:rsid w:val="00DD3AFA"/>
    <w:rsid w:val="00DE02D7"/>
    <w:rsid w:val="00DE44AF"/>
    <w:rsid w:val="00DF462F"/>
    <w:rsid w:val="00DF4784"/>
    <w:rsid w:val="00E04CFA"/>
    <w:rsid w:val="00E05951"/>
    <w:rsid w:val="00E11071"/>
    <w:rsid w:val="00E11D0D"/>
    <w:rsid w:val="00E13676"/>
    <w:rsid w:val="00E2075A"/>
    <w:rsid w:val="00E22AA8"/>
    <w:rsid w:val="00E24A8F"/>
    <w:rsid w:val="00E30427"/>
    <w:rsid w:val="00E31FC1"/>
    <w:rsid w:val="00E33671"/>
    <w:rsid w:val="00E62328"/>
    <w:rsid w:val="00E62DCB"/>
    <w:rsid w:val="00E63A9D"/>
    <w:rsid w:val="00E65858"/>
    <w:rsid w:val="00E66426"/>
    <w:rsid w:val="00E74445"/>
    <w:rsid w:val="00E751B3"/>
    <w:rsid w:val="00E763E2"/>
    <w:rsid w:val="00E76D1B"/>
    <w:rsid w:val="00E838BD"/>
    <w:rsid w:val="00E86411"/>
    <w:rsid w:val="00E86E74"/>
    <w:rsid w:val="00E9309A"/>
    <w:rsid w:val="00E9684E"/>
    <w:rsid w:val="00EA4C00"/>
    <w:rsid w:val="00EC7A80"/>
    <w:rsid w:val="00ED0F38"/>
    <w:rsid w:val="00ED15FE"/>
    <w:rsid w:val="00EE3015"/>
    <w:rsid w:val="00EF1044"/>
    <w:rsid w:val="00EF134C"/>
    <w:rsid w:val="00EF19A5"/>
    <w:rsid w:val="00EF517D"/>
    <w:rsid w:val="00EF592C"/>
    <w:rsid w:val="00F02AA1"/>
    <w:rsid w:val="00F034A4"/>
    <w:rsid w:val="00F066ED"/>
    <w:rsid w:val="00F06CC0"/>
    <w:rsid w:val="00F2225E"/>
    <w:rsid w:val="00F243AB"/>
    <w:rsid w:val="00F27623"/>
    <w:rsid w:val="00F2769C"/>
    <w:rsid w:val="00F36550"/>
    <w:rsid w:val="00F41072"/>
    <w:rsid w:val="00F42F71"/>
    <w:rsid w:val="00F44A92"/>
    <w:rsid w:val="00F472CB"/>
    <w:rsid w:val="00F56347"/>
    <w:rsid w:val="00F572CF"/>
    <w:rsid w:val="00F64F26"/>
    <w:rsid w:val="00F65FF2"/>
    <w:rsid w:val="00F66B21"/>
    <w:rsid w:val="00F67B66"/>
    <w:rsid w:val="00F72C8D"/>
    <w:rsid w:val="00F737F5"/>
    <w:rsid w:val="00F76EC5"/>
    <w:rsid w:val="00F8255F"/>
    <w:rsid w:val="00F84AC6"/>
    <w:rsid w:val="00F84CFD"/>
    <w:rsid w:val="00F87B8B"/>
    <w:rsid w:val="00F95675"/>
    <w:rsid w:val="00F97749"/>
    <w:rsid w:val="00FA7890"/>
    <w:rsid w:val="00FB1E52"/>
    <w:rsid w:val="00FC11A7"/>
    <w:rsid w:val="00FC5BE7"/>
    <w:rsid w:val="00FC7F23"/>
    <w:rsid w:val="00FD02D3"/>
    <w:rsid w:val="00FD0AB7"/>
    <w:rsid w:val="00FD0F7E"/>
    <w:rsid w:val="00FD45F5"/>
    <w:rsid w:val="00FD4E9D"/>
    <w:rsid w:val="00FD5DDE"/>
    <w:rsid w:val="00FE0F00"/>
    <w:rsid w:val="00FF4FBD"/>
    <w:rsid w:val="00FF57EA"/>
    <w:rsid w:val="00FF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063AB"/>
  <w15:docId w15:val="{690CF15D-F62A-40E7-A271-B2A9E2A66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E76C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02EB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841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841C8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D818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83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93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30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54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190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38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28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876B5A-E33F-4960-B9A2-9BF6AA58B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8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ni</dc:creator>
  <cp:lastModifiedBy>Diego Calvisi</cp:lastModifiedBy>
  <cp:revision>2</cp:revision>
  <cp:lastPrinted>2020-07-15T19:12:00Z</cp:lastPrinted>
  <dcterms:created xsi:type="dcterms:W3CDTF">2022-05-06T13:39:00Z</dcterms:created>
  <dcterms:modified xsi:type="dcterms:W3CDTF">2022-05-06T13:39:00Z</dcterms:modified>
</cp:coreProperties>
</file>